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2A7B0" w14:textId="061029B0" w:rsidR="00AA71F7" w:rsidRPr="00E77F79" w:rsidRDefault="00AA71F7" w:rsidP="00AA71F7">
      <w:pPr>
        <w:spacing w:line="360" w:lineRule="auto"/>
        <w:rPr>
          <w:shd w:val="clear" w:color="auto" w:fill="FFFFFF"/>
        </w:rPr>
      </w:pPr>
      <w:r w:rsidRPr="00E77F79">
        <w:rPr>
          <w:b/>
          <w:bCs/>
          <w:shd w:val="clear" w:color="auto" w:fill="FFFFFF"/>
        </w:rPr>
        <w:t xml:space="preserve">Table </w:t>
      </w:r>
      <w:r>
        <w:rPr>
          <w:rFonts w:hint="eastAsia"/>
          <w:b/>
          <w:bCs/>
          <w:shd w:val="clear" w:color="auto" w:fill="FFFFFF"/>
        </w:rPr>
        <w:t>S</w:t>
      </w:r>
      <w:r w:rsidR="00D02106">
        <w:rPr>
          <w:b/>
          <w:bCs/>
          <w:shd w:val="clear" w:color="auto" w:fill="FFFFFF"/>
        </w:rPr>
        <w:t>2</w:t>
      </w:r>
      <w:r w:rsidRPr="00E77F79">
        <w:rPr>
          <w:shd w:val="clear" w:color="auto" w:fill="FFFFFF"/>
        </w:rPr>
        <w:t xml:space="preserve"> Association between daily dietary intake of B vitamins and</w:t>
      </w:r>
      <w:r w:rsidRPr="00AA71F7">
        <w:rPr>
          <w:shd w:val="clear" w:color="auto" w:fill="FFFFFF"/>
        </w:rPr>
        <w:t xml:space="preserve"> self-reported glaucoma prevalence in female</w:t>
      </w:r>
      <w:r w:rsidR="000B55B0">
        <w:rPr>
          <w:shd w:val="clear" w:color="auto" w:fill="FFFFFF"/>
        </w:rPr>
        <w:t>s</w:t>
      </w:r>
    </w:p>
    <w:tbl>
      <w:tblPr>
        <w:tblW w:w="9112" w:type="dxa"/>
        <w:jc w:val="center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8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7"/>
        <w:gridCol w:w="1740"/>
        <w:gridCol w:w="915"/>
        <w:gridCol w:w="1740"/>
        <w:gridCol w:w="810"/>
        <w:gridCol w:w="1740"/>
        <w:gridCol w:w="810"/>
      </w:tblGrid>
      <w:tr w:rsidR="003A5D17" w:rsidRPr="00E77F79" w14:paraId="6E59C2CF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7C11C" w14:textId="77777777" w:rsidR="00AA71F7" w:rsidRPr="00E77F79" w:rsidRDefault="00AA71F7" w:rsidP="00147377">
            <w:pPr>
              <w:spacing w:line="360" w:lineRule="auto"/>
              <w:rPr>
                <w:sz w:val="22"/>
              </w:rPr>
            </w:pPr>
            <w:r w:rsidRPr="00E77F79">
              <w:rPr>
                <w:rFonts w:eastAsia="MS Gothic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83587" w14:textId="77777777" w:rsidR="00AA71F7" w:rsidRPr="00E77F79" w:rsidRDefault="00AA71F7" w:rsidP="00147377">
            <w:pPr>
              <w:spacing w:line="360" w:lineRule="auto"/>
              <w:rPr>
                <w:sz w:val="22"/>
              </w:rPr>
            </w:pPr>
            <w:r w:rsidRPr="00E77F79">
              <w:t xml:space="preserve">Crude Model </w:t>
            </w:r>
          </w:p>
          <w:p w14:paraId="027A342B" w14:textId="77777777" w:rsidR="00AA71F7" w:rsidRPr="00E77F79" w:rsidRDefault="00AA71F7" w:rsidP="00147377">
            <w:pPr>
              <w:spacing w:line="360" w:lineRule="auto"/>
              <w:rPr>
                <w:sz w:val="22"/>
              </w:rPr>
            </w:pPr>
            <w:r w:rsidRPr="00E77F79">
              <w:t>OR (95% CI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00AF9" w14:textId="77777777" w:rsidR="00AA71F7" w:rsidRPr="00E77F79" w:rsidRDefault="00AA71F7" w:rsidP="00147377">
            <w:pPr>
              <w:spacing w:line="360" w:lineRule="auto"/>
              <w:rPr>
                <w:sz w:val="22"/>
              </w:rPr>
            </w:pPr>
            <w:r w:rsidRPr="00E77F79">
              <w:t>P Valu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1B286" w14:textId="77777777" w:rsidR="00AA71F7" w:rsidRPr="00E77F79" w:rsidRDefault="00AA71F7" w:rsidP="00147377">
            <w:pPr>
              <w:spacing w:line="360" w:lineRule="auto"/>
              <w:rPr>
                <w:sz w:val="22"/>
              </w:rPr>
            </w:pPr>
            <w:r w:rsidRPr="00E77F79">
              <w:t>Model I</w:t>
            </w:r>
          </w:p>
          <w:p w14:paraId="0ACA94C7" w14:textId="77777777" w:rsidR="00AA71F7" w:rsidRPr="00E77F79" w:rsidRDefault="00AA71F7" w:rsidP="00147377">
            <w:pPr>
              <w:spacing w:line="360" w:lineRule="auto"/>
              <w:rPr>
                <w:sz w:val="22"/>
              </w:rPr>
            </w:pPr>
            <w:r w:rsidRPr="00E77F79"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A3E75" w14:textId="77777777" w:rsidR="00AA71F7" w:rsidRPr="00E77F79" w:rsidRDefault="00AA71F7" w:rsidP="00147377">
            <w:pPr>
              <w:spacing w:line="360" w:lineRule="auto"/>
              <w:rPr>
                <w:sz w:val="22"/>
              </w:rPr>
            </w:pPr>
            <w:r w:rsidRPr="00E77F79">
              <w:t>P Valu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ACFC4" w14:textId="77777777" w:rsidR="00AA71F7" w:rsidRPr="00E77F79" w:rsidRDefault="00AA71F7" w:rsidP="00147377">
            <w:pPr>
              <w:spacing w:line="360" w:lineRule="auto"/>
              <w:rPr>
                <w:sz w:val="22"/>
              </w:rPr>
            </w:pPr>
            <w:r w:rsidRPr="00E77F79">
              <w:t>Model II</w:t>
            </w:r>
          </w:p>
          <w:p w14:paraId="20017410" w14:textId="77777777" w:rsidR="00AA71F7" w:rsidRPr="00E77F79" w:rsidRDefault="00AA71F7" w:rsidP="00147377">
            <w:pPr>
              <w:spacing w:line="360" w:lineRule="auto"/>
              <w:rPr>
                <w:sz w:val="22"/>
              </w:rPr>
            </w:pPr>
            <w:r w:rsidRPr="00E77F79"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E45D4" w14:textId="77777777" w:rsidR="00AA71F7" w:rsidRPr="00E77F79" w:rsidRDefault="00AA71F7" w:rsidP="00147377">
            <w:pPr>
              <w:spacing w:line="360" w:lineRule="auto"/>
              <w:rPr>
                <w:sz w:val="22"/>
              </w:rPr>
            </w:pPr>
            <w:r w:rsidRPr="00E77F79">
              <w:t>P Value</w:t>
            </w:r>
          </w:p>
        </w:tc>
      </w:tr>
      <w:tr w:rsidR="003A5D17" w:rsidRPr="00E77F79" w14:paraId="37DA0029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7584" w14:textId="77777777" w:rsidR="00AA71F7" w:rsidRPr="00E77F79" w:rsidRDefault="00AA71F7" w:rsidP="00147377">
            <w:pPr>
              <w:spacing w:line="360" w:lineRule="auto"/>
            </w:pPr>
            <w:r w:rsidRPr="00E77F79">
              <w:t>Vitamin B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F53D" w14:textId="77777777" w:rsidR="00AA71F7" w:rsidRPr="00E77F79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E60D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3FBD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0649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E314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57D3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</w:tr>
      <w:tr w:rsidR="003A5D17" w:rsidRPr="00E77F79" w14:paraId="0D1E0F08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4FBD0" w14:textId="77777777" w:rsidR="00AA71F7" w:rsidRPr="00E77F79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Continuo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D2904" w14:textId="6615034D" w:rsidR="00AA71F7" w:rsidRPr="00E77F79" w:rsidRDefault="00AA71F7" w:rsidP="00147377">
            <w:pPr>
              <w:spacing w:line="360" w:lineRule="auto"/>
            </w:pPr>
            <w:r w:rsidRPr="00E77F79">
              <w:t>0.</w:t>
            </w:r>
            <w:r w:rsidR="00D02106">
              <w:t>90</w:t>
            </w:r>
            <w:r w:rsidRPr="00E77F79">
              <w:t>(0.6</w:t>
            </w:r>
            <w:r w:rsidR="00D02106">
              <w:t>6</w:t>
            </w:r>
            <w:r w:rsidRPr="00E77F79">
              <w:t>,1.</w:t>
            </w:r>
            <w:r w:rsidR="00D02106">
              <w:t>23</w:t>
            </w:r>
            <w:r w:rsidRPr="00E77F79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38BF" w14:textId="70F457F7" w:rsidR="00AA71F7" w:rsidRPr="00E77F79" w:rsidRDefault="00AA71F7" w:rsidP="00147377">
            <w:pPr>
              <w:spacing w:line="360" w:lineRule="auto"/>
            </w:pPr>
            <w:r w:rsidRPr="00E77F79">
              <w:t>0.</w:t>
            </w:r>
            <w:r w:rsidR="00D02106">
              <w:t>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DD5D" w14:textId="00142E59" w:rsidR="00AA71F7" w:rsidRPr="00E77F79" w:rsidRDefault="00D02106" w:rsidP="00147377">
            <w:pPr>
              <w:spacing w:line="360" w:lineRule="auto"/>
            </w:pPr>
            <w:r>
              <w:t>1.03</w:t>
            </w:r>
            <w:r w:rsidR="00AA71F7" w:rsidRPr="00E77F79">
              <w:t>(0.7</w:t>
            </w:r>
            <w:r>
              <w:t>4</w:t>
            </w:r>
            <w:r w:rsidR="00AA71F7" w:rsidRPr="00E77F79">
              <w:t>,1.</w:t>
            </w:r>
            <w:r>
              <w:t>43</w:t>
            </w:r>
            <w:r w:rsidR="00AA71F7"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1ADD" w14:textId="69ED79E4" w:rsidR="00AA71F7" w:rsidRPr="00E77F79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D02106">
              <w:t>8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8792" w14:textId="41B0FD89" w:rsidR="00AA71F7" w:rsidRPr="00E77F79" w:rsidRDefault="00AA71F7" w:rsidP="00147377">
            <w:pPr>
              <w:spacing w:line="360" w:lineRule="auto"/>
            </w:pPr>
            <w:r w:rsidRPr="00E77F79">
              <w:t>1.0</w:t>
            </w:r>
            <w:r w:rsidR="00D02106">
              <w:t>4</w:t>
            </w:r>
            <w:r w:rsidRPr="00E77F79">
              <w:t>(0.7</w:t>
            </w:r>
            <w:r w:rsidR="00D02106">
              <w:t>0</w:t>
            </w:r>
            <w:r w:rsidRPr="00E77F79">
              <w:t>,1.</w:t>
            </w:r>
            <w:r w:rsidR="00D02106">
              <w:t>55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1CC78" w14:textId="0E92551D" w:rsidR="00AA71F7" w:rsidRPr="00E77F79" w:rsidRDefault="00AA71F7" w:rsidP="00147377">
            <w:pPr>
              <w:spacing w:line="360" w:lineRule="auto"/>
            </w:pPr>
            <w:r w:rsidRPr="00E77F79">
              <w:t>0.</w:t>
            </w:r>
            <w:r w:rsidR="00D02106">
              <w:t>853</w:t>
            </w:r>
          </w:p>
        </w:tc>
      </w:tr>
      <w:tr w:rsidR="003A5D17" w:rsidRPr="00E77F79" w14:paraId="6982D55F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6DE9" w14:textId="77777777" w:rsidR="00AA71F7" w:rsidRPr="00636AE8" w:rsidRDefault="00AA71F7" w:rsidP="00147377">
            <w:pPr>
              <w:spacing w:line="360" w:lineRule="auto"/>
            </w:pPr>
            <w:r w:rsidRPr="00E77F79">
              <w:t>Q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72D7" w14:textId="00D2B585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DA4F15">
              <w:t>63</w:t>
            </w:r>
            <w:r w:rsidRPr="00E77F79">
              <w:t>(0.</w:t>
            </w:r>
            <w:r w:rsidR="00DA4F15">
              <w:t>36</w:t>
            </w:r>
            <w:r w:rsidRPr="00E77F79">
              <w:t>,1.</w:t>
            </w:r>
            <w:r w:rsidR="00DA4F15">
              <w:t>10</w:t>
            </w:r>
            <w:r w:rsidRPr="00E77F79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6ADC" w14:textId="1EF081D4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DA4F15">
              <w:t>1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66212" w14:textId="6FC2FB10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C02B5A">
              <w:t>62</w:t>
            </w:r>
            <w:r w:rsidRPr="00E77F79">
              <w:t>(0.</w:t>
            </w:r>
            <w:r w:rsidR="00C02B5A">
              <w:t>34</w:t>
            </w:r>
            <w:r w:rsidRPr="00E77F79">
              <w:t>,1.</w:t>
            </w:r>
            <w:r w:rsidR="00C02B5A">
              <w:t>12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38CF" w14:textId="7DB05CE7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C02B5A">
              <w:t>1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4919" w14:textId="0EB9E279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C02B5A">
              <w:t>63</w:t>
            </w:r>
            <w:r w:rsidRPr="00636AE8">
              <w:t>(0.</w:t>
            </w:r>
            <w:r w:rsidR="00C02B5A">
              <w:t>33</w:t>
            </w:r>
            <w:r w:rsidRPr="00636AE8">
              <w:t>,1.</w:t>
            </w:r>
            <w:r w:rsidR="00C02B5A">
              <w:t>20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0D22" w14:textId="4FBD9848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C02B5A">
              <w:t>159</w:t>
            </w:r>
          </w:p>
        </w:tc>
      </w:tr>
      <w:tr w:rsidR="003A5D17" w:rsidRPr="00E77F79" w14:paraId="12B9629B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9FA9" w14:textId="77777777" w:rsidR="00AA71F7" w:rsidRPr="00636AE8" w:rsidRDefault="00AA71F7" w:rsidP="00147377">
            <w:pPr>
              <w:spacing w:line="360" w:lineRule="auto"/>
            </w:pPr>
            <w:r w:rsidRPr="00E77F79">
              <w:t>Q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03CA" w14:textId="77777777" w:rsidR="00AA71F7" w:rsidRPr="00636AE8" w:rsidRDefault="00AA71F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3DB8" w14:textId="77777777" w:rsidR="00AA71F7" w:rsidRPr="00636AE8" w:rsidRDefault="00AA71F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6D73" w14:textId="77777777" w:rsidR="00AA71F7" w:rsidRPr="00636AE8" w:rsidRDefault="00AA71F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F91B3" w14:textId="77777777" w:rsidR="00AA71F7" w:rsidRPr="00636AE8" w:rsidRDefault="00AA71F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26FE" w14:textId="77777777" w:rsidR="00AA71F7" w:rsidRPr="00636AE8" w:rsidRDefault="00AA71F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AEA2" w14:textId="77777777" w:rsidR="00AA71F7" w:rsidRPr="00636AE8" w:rsidRDefault="00AA71F7" w:rsidP="00147377">
            <w:pPr>
              <w:spacing w:line="360" w:lineRule="auto"/>
            </w:pPr>
          </w:p>
        </w:tc>
      </w:tr>
      <w:tr w:rsidR="003A5D17" w:rsidRPr="00E77F79" w14:paraId="509C32F7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A168" w14:textId="77777777" w:rsidR="00AA71F7" w:rsidRPr="00636AE8" w:rsidRDefault="00AA71F7" w:rsidP="00147377">
            <w:pPr>
              <w:spacing w:line="360" w:lineRule="auto"/>
            </w:pPr>
            <w:r w:rsidRPr="00E77F79">
              <w:t>Q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0F75" w14:textId="4F7CDC42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DA4F15">
              <w:t>72</w:t>
            </w:r>
            <w:r w:rsidRPr="00E77F79">
              <w:t>(0.</w:t>
            </w:r>
            <w:r w:rsidR="00DA4F15">
              <w:t>42</w:t>
            </w:r>
            <w:r w:rsidRPr="00E77F79">
              <w:t>,</w:t>
            </w:r>
            <w:r w:rsidR="00DA4F15">
              <w:t>1.23</w:t>
            </w:r>
            <w:r w:rsidRPr="00E77F79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054C" w14:textId="32DE155B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DA4F15">
              <w:t>2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0FF2" w14:textId="221FC75B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C02B5A">
              <w:t>72</w:t>
            </w:r>
            <w:r w:rsidRPr="00E77F79">
              <w:t>(0.</w:t>
            </w:r>
            <w:r w:rsidR="00C02B5A">
              <w:t>41</w:t>
            </w:r>
            <w:r w:rsidRPr="00E77F79">
              <w:t>,1.</w:t>
            </w:r>
            <w:r w:rsidR="00C02B5A">
              <w:t>28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A0DD" w14:textId="48C5675B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C02B5A">
              <w:t>2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11FC" w14:textId="2AC3F421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C02B5A">
              <w:t>76</w:t>
            </w:r>
            <w:r w:rsidRPr="00E77F79">
              <w:t>(0.</w:t>
            </w:r>
            <w:r w:rsidR="00C02B5A">
              <w:t>42</w:t>
            </w:r>
            <w:r w:rsidRPr="00E77F79">
              <w:t>,1.</w:t>
            </w:r>
            <w:r w:rsidR="00C02B5A">
              <w:t>37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9FE6" w14:textId="307F68CD" w:rsidR="00AA71F7" w:rsidRPr="00636AE8" w:rsidRDefault="00AA71F7" w:rsidP="00147377">
            <w:pPr>
              <w:spacing w:line="360" w:lineRule="auto"/>
            </w:pPr>
            <w:r w:rsidRPr="00E77F79">
              <w:t>0</w:t>
            </w:r>
            <w:r w:rsidR="00C02B5A">
              <w:t>.358</w:t>
            </w:r>
          </w:p>
        </w:tc>
      </w:tr>
      <w:tr w:rsidR="003A5D17" w:rsidRPr="00E77F79" w14:paraId="779418F5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039A" w14:textId="77777777" w:rsidR="00AA71F7" w:rsidRPr="00636AE8" w:rsidRDefault="00AA71F7" w:rsidP="00147377">
            <w:pPr>
              <w:spacing w:line="360" w:lineRule="auto"/>
            </w:pPr>
            <w:r w:rsidRPr="00E77F79">
              <w:t>Q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2E491" w14:textId="747029DB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DA4F15">
              <w:t>70</w:t>
            </w:r>
            <w:r w:rsidRPr="00E77F79">
              <w:t>(0.4</w:t>
            </w:r>
            <w:r w:rsidR="00DA4F15">
              <w:t>1</w:t>
            </w:r>
            <w:r w:rsidRPr="00E77F79">
              <w:t>,1.</w:t>
            </w:r>
            <w:r w:rsidR="00DA4F15">
              <w:t>19</w:t>
            </w:r>
            <w:r w:rsidRPr="00E77F79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5C4E" w14:textId="5CA2843B" w:rsidR="00AA71F7" w:rsidRPr="00636AE8" w:rsidRDefault="00AA71F7" w:rsidP="00147377">
            <w:pPr>
              <w:spacing w:line="360" w:lineRule="auto"/>
            </w:pPr>
            <w:r w:rsidRPr="00E77F79">
              <w:t>0.1</w:t>
            </w:r>
            <w:r w:rsidR="00DA4F15">
              <w:t>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D6B6" w14:textId="1AB23B26" w:rsidR="00AA71F7" w:rsidRPr="00636AE8" w:rsidRDefault="00AA71F7" w:rsidP="00147377">
            <w:pPr>
              <w:spacing w:line="360" w:lineRule="auto"/>
            </w:pPr>
            <w:r w:rsidRPr="00E77F79">
              <w:t>0.8</w:t>
            </w:r>
            <w:r w:rsidR="00C02B5A">
              <w:t>4</w:t>
            </w:r>
            <w:r w:rsidRPr="00E77F79">
              <w:t>(0.</w:t>
            </w:r>
            <w:r w:rsidR="00C02B5A">
              <w:t>47</w:t>
            </w:r>
            <w:r w:rsidRPr="00E77F79">
              <w:t>,1.</w:t>
            </w:r>
            <w:r w:rsidR="00C02B5A">
              <w:t>48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A457" w14:textId="4C3FA265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C02B5A">
              <w:t>5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5521" w14:textId="29F60EBE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C02B5A">
              <w:t>93</w:t>
            </w:r>
            <w:r w:rsidRPr="00E77F79">
              <w:t>(0.5</w:t>
            </w:r>
            <w:r w:rsidR="00C02B5A">
              <w:t>0</w:t>
            </w:r>
            <w:r w:rsidRPr="00E77F79">
              <w:t>,1.</w:t>
            </w:r>
            <w:r w:rsidR="00C02B5A">
              <w:t>74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9D52" w14:textId="358A85B5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C02B5A">
              <w:t>829</w:t>
            </w:r>
          </w:p>
        </w:tc>
      </w:tr>
      <w:tr w:rsidR="003A5D17" w:rsidRPr="00E77F79" w14:paraId="6D246BD3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601D" w14:textId="77777777" w:rsidR="00AA71F7" w:rsidRPr="00636AE8" w:rsidRDefault="00AA71F7" w:rsidP="00147377">
            <w:pPr>
              <w:spacing w:line="360" w:lineRule="auto"/>
            </w:pPr>
            <w:r w:rsidRPr="00E77F79">
              <w:t>p tren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E005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1575" w14:textId="5432B5D0" w:rsidR="00AA71F7" w:rsidRPr="00636AE8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387BC9">
              <w:t>8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E3B9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0F38" w14:textId="3F41DB6E" w:rsidR="00AA71F7" w:rsidRPr="00636AE8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387BC9">
              <w:t>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971D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D6C0" w14:textId="6DAB54BF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87BC9">
              <w:t>733</w:t>
            </w:r>
          </w:p>
        </w:tc>
      </w:tr>
      <w:tr w:rsidR="003A5D17" w:rsidRPr="00E77F79" w14:paraId="285295FA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62F5" w14:textId="77777777" w:rsidR="00AA71F7" w:rsidRPr="00636AE8" w:rsidRDefault="00AA71F7" w:rsidP="00147377">
            <w:pPr>
              <w:spacing w:line="360" w:lineRule="auto"/>
            </w:pPr>
            <w:r w:rsidRPr="00E77F79">
              <w:t>Vitamin B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1AA8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98E14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5015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2605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7957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CB2F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</w:tr>
      <w:tr w:rsidR="003A5D17" w:rsidRPr="00E77F79" w14:paraId="160E9A7A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071BD" w14:textId="77777777" w:rsidR="00AA71F7" w:rsidRPr="00E77F79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Continuo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11F0" w14:textId="1904CFAF" w:rsidR="00AA71F7" w:rsidRPr="00636AE8" w:rsidRDefault="00AA71F7" w:rsidP="00147377">
            <w:pPr>
              <w:spacing w:line="360" w:lineRule="auto"/>
            </w:pPr>
            <w:r w:rsidRPr="00636AE8">
              <w:rPr>
                <w:rFonts w:hint="eastAsia"/>
              </w:rPr>
              <w:t>0</w:t>
            </w:r>
            <w:r w:rsidRPr="00636AE8">
              <w:t>.8</w:t>
            </w:r>
            <w:r w:rsidR="006A34B2">
              <w:t>6</w:t>
            </w:r>
            <w:r w:rsidRPr="00636AE8">
              <w:t>(0.6</w:t>
            </w:r>
            <w:r w:rsidR="006A34B2">
              <w:t>9</w:t>
            </w:r>
            <w:r w:rsidRPr="00636AE8">
              <w:t>,1.</w:t>
            </w:r>
            <w:r w:rsidR="006A34B2">
              <w:t>08</w:t>
            </w:r>
            <w:r w:rsidRPr="00636AE8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4F975" w14:textId="40A01606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6A34B2">
              <w:t>2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E31B" w14:textId="41BE2E15" w:rsidR="00AA71F7" w:rsidRPr="00636AE8" w:rsidRDefault="006A34B2" w:rsidP="00147377">
            <w:pPr>
              <w:spacing w:line="360" w:lineRule="auto"/>
            </w:pPr>
            <w:r>
              <w:t>1.03</w:t>
            </w:r>
            <w:r w:rsidR="00AA71F7" w:rsidRPr="00636AE8">
              <w:t>(0.</w:t>
            </w:r>
            <w:r>
              <w:t>82</w:t>
            </w:r>
            <w:r w:rsidR="00AA71F7" w:rsidRPr="00636AE8">
              <w:t>,1.</w:t>
            </w:r>
            <w:r>
              <w:t>30</w:t>
            </w:r>
            <w:r w:rsidR="00AA71F7"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F6857" w14:textId="2C9ED5BE" w:rsidR="00AA71F7" w:rsidRPr="00636AE8" w:rsidRDefault="00AA71F7" w:rsidP="00147377">
            <w:pPr>
              <w:spacing w:line="360" w:lineRule="auto"/>
            </w:pPr>
            <w:r w:rsidRPr="00636AE8">
              <w:t>0.7</w:t>
            </w:r>
            <w:r w:rsidR="006A34B2">
              <w:t>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289CE" w14:textId="0A907E80" w:rsidR="00AA71F7" w:rsidRPr="00636AE8" w:rsidRDefault="00AA71F7" w:rsidP="00147377">
            <w:pPr>
              <w:spacing w:line="360" w:lineRule="auto"/>
            </w:pPr>
            <w:r w:rsidRPr="00636AE8">
              <w:t>1.</w:t>
            </w:r>
            <w:r w:rsidR="006A34B2">
              <w:t>10</w:t>
            </w:r>
            <w:r w:rsidRPr="00636AE8">
              <w:t>(0.</w:t>
            </w:r>
            <w:r w:rsidR="006A34B2">
              <w:t>80</w:t>
            </w:r>
            <w:r w:rsidRPr="00636AE8">
              <w:t>,1.</w:t>
            </w:r>
            <w:r w:rsidR="006A34B2">
              <w:t>52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D6028" w14:textId="508F9ABA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6A34B2">
              <w:t>555</w:t>
            </w:r>
          </w:p>
        </w:tc>
      </w:tr>
      <w:tr w:rsidR="003A5D17" w:rsidRPr="00E77F79" w14:paraId="5A19B6E9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F9C9" w14:textId="77777777" w:rsidR="00AA71F7" w:rsidRPr="00636AE8" w:rsidRDefault="00AA71F7" w:rsidP="00147377">
            <w:pPr>
              <w:spacing w:line="360" w:lineRule="auto"/>
            </w:pPr>
            <w:r w:rsidRPr="00E77F79">
              <w:t>Q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6818" w14:textId="77777777" w:rsidR="00AA71F7" w:rsidRPr="00636AE8" w:rsidRDefault="00AA71F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0C8E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6107" w14:textId="77777777" w:rsidR="00AA71F7" w:rsidRPr="00636AE8" w:rsidRDefault="00AA71F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2149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BBE4" w14:textId="77777777" w:rsidR="00AA71F7" w:rsidRPr="00636AE8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r</w:t>
            </w:r>
            <w:r w:rsidRPr="00E77F79">
              <w:t>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19E2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</w:tr>
      <w:tr w:rsidR="003A5D17" w:rsidRPr="00E77F79" w14:paraId="5149176E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F13F" w14:textId="77777777" w:rsidR="00AA71F7" w:rsidRPr="00636AE8" w:rsidRDefault="00AA71F7" w:rsidP="00147377">
            <w:pPr>
              <w:spacing w:line="360" w:lineRule="auto"/>
            </w:pPr>
            <w:r w:rsidRPr="00E77F79">
              <w:t>Q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C73F" w14:textId="5CC8BB76" w:rsidR="00AA71F7" w:rsidRPr="00636AE8" w:rsidRDefault="00AA71F7" w:rsidP="00147377">
            <w:pPr>
              <w:spacing w:line="360" w:lineRule="auto"/>
            </w:pPr>
            <w:r w:rsidRPr="00E77F79">
              <w:t>0.79(0.4</w:t>
            </w:r>
            <w:r w:rsidR="003B0762">
              <w:t>6</w:t>
            </w:r>
            <w:r w:rsidRPr="00E77F79">
              <w:t>,1.</w:t>
            </w:r>
            <w:r w:rsidR="003B0762">
              <w:t>36</w:t>
            </w:r>
            <w:r w:rsidRPr="00E77F79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68B2" w14:textId="0085189A" w:rsidR="00AA71F7" w:rsidRPr="00636AE8" w:rsidRDefault="00AA71F7" w:rsidP="00147377">
            <w:pPr>
              <w:spacing w:line="360" w:lineRule="auto"/>
            </w:pPr>
            <w:r w:rsidRPr="00E77F79">
              <w:t>0.3</w:t>
            </w:r>
            <w:r w:rsidR="003B0762">
              <w:t>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3FF8" w14:textId="596A4289" w:rsidR="00AA71F7" w:rsidRPr="00636AE8" w:rsidRDefault="00AA71F7" w:rsidP="00147377">
            <w:pPr>
              <w:spacing w:line="360" w:lineRule="auto"/>
            </w:pPr>
            <w:r w:rsidRPr="00E77F79">
              <w:t>0.9</w:t>
            </w:r>
            <w:r w:rsidR="00524F1E">
              <w:t>2</w:t>
            </w:r>
            <w:r w:rsidRPr="00E77F79">
              <w:t>(0.5</w:t>
            </w:r>
            <w:r w:rsidR="00524F1E">
              <w:t>2</w:t>
            </w:r>
            <w:r w:rsidRPr="00E77F79">
              <w:t>,1.</w:t>
            </w:r>
            <w:r w:rsidR="00524F1E">
              <w:t>60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D5A1" w14:textId="6C98517A" w:rsidR="00AA71F7" w:rsidRPr="00636AE8" w:rsidRDefault="00AA71F7" w:rsidP="00147377">
            <w:pPr>
              <w:spacing w:line="360" w:lineRule="auto"/>
            </w:pPr>
            <w:r w:rsidRPr="00E77F79">
              <w:t>0.7</w:t>
            </w:r>
            <w:r w:rsidR="00524F1E">
              <w:t>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2E5F" w14:textId="641C5484" w:rsidR="00AA71F7" w:rsidRPr="00636AE8" w:rsidRDefault="00AA71F7" w:rsidP="00147377">
            <w:pPr>
              <w:spacing w:line="360" w:lineRule="auto"/>
            </w:pPr>
            <w:r w:rsidRPr="00E77F79">
              <w:t>0.9</w:t>
            </w:r>
            <w:r w:rsidR="00E871F9">
              <w:t>9</w:t>
            </w:r>
            <w:r w:rsidRPr="00E77F79">
              <w:t>(0.5</w:t>
            </w:r>
            <w:r w:rsidR="00E871F9">
              <w:t>4</w:t>
            </w:r>
            <w:r w:rsidRPr="00E77F79">
              <w:t>,1.</w:t>
            </w:r>
            <w:r w:rsidR="00E871F9">
              <w:t>79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C4C9" w14:textId="03117E0D" w:rsidR="00AA71F7" w:rsidRPr="00636AE8" w:rsidRDefault="00AA71F7" w:rsidP="00147377">
            <w:pPr>
              <w:spacing w:line="360" w:lineRule="auto"/>
            </w:pPr>
            <w:r w:rsidRPr="00E77F79">
              <w:t>0.9</w:t>
            </w:r>
            <w:r w:rsidR="00E871F9">
              <w:t>65</w:t>
            </w:r>
          </w:p>
        </w:tc>
      </w:tr>
      <w:tr w:rsidR="003A5D17" w:rsidRPr="00E77F79" w14:paraId="18032384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AA94" w14:textId="77777777" w:rsidR="00AA71F7" w:rsidRPr="00636AE8" w:rsidRDefault="00AA71F7" w:rsidP="00147377">
            <w:pPr>
              <w:spacing w:line="360" w:lineRule="auto"/>
            </w:pPr>
            <w:r w:rsidRPr="00E77F79">
              <w:t>Q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E4E1" w14:textId="780E1C3C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B0762">
              <w:t>96</w:t>
            </w:r>
            <w:r w:rsidRPr="00E77F79">
              <w:t>(0.</w:t>
            </w:r>
            <w:r w:rsidR="003B0762">
              <w:t>57</w:t>
            </w:r>
            <w:r w:rsidRPr="00E77F79">
              <w:t>,1.</w:t>
            </w:r>
            <w:r w:rsidR="003B0762">
              <w:t>61</w:t>
            </w:r>
            <w:r w:rsidRPr="00E77F79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61FB" w14:textId="4997E398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B0762">
              <w:t>8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B6A5" w14:textId="5482F734" w:rsidR="00AA71F7" w:rsidRPr="00636AE8" w:rsidRDefault="00524F1E" w:rsidP="00147377">
            <w:pPr>
              <w:spacing w:line="360" w:lineRule="auto"/>
            </w:pPr>
            <w:r>
              <w:t>1.16</w:t>
            </w:r>
            <w:r w:rsidR="00AA71F7" w:rsidRPr="00E77F79">
              <w:t>(0.</w:t>
            </w:r>
            <w:r>
              <w:t>67</w:t>
            </w:r>
            <w:r w:rsidR="00AA71F7" w:rsidRPr="00E77F79">
              <w:t>,1.</w:t>
            </w:r>
            <w:r>
              <w:t>99</w:t>
            </w:r>
            <w:r w:rsidR="00AA71F7"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B753" w14:textId="0B64310B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524F1E">
              <w:t>6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CDC2" w14:textId="52886DDA" w:rsidR="00AA71F7" w:rsidRPr="00636AE8" w:rsidRDefault="00E871F9" w:rsidP="00147377">
            <w:pPr>
              <w:spacing w:line="360" w:lineRule="auto"/>
            </w:pPr>
            <w:r>
              <w:t>1.29</w:t>
            </w:r>
            <w:r w:rsidR="00AA71F7" w:rsidRPr="00E77F79">
              <w:t>(0.</w:t>
            </w:r>
            <w:r>
              <w:t>68</w:t>
            </w:r>
            <w:r w:rsidR="00AA71F7" w:rsidRPr="00E77F79">
              <w:t>,</w:t>
            </w:r>
            <w:r>
              <w:t>2.42</w:t>
            </w:r>
            <w:r w:rsidR="00AA71F7"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66D0" w14:textId="0687E890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E871F9">
              <w:t>433</w:t>
            </w:r>
          </w:p>
        </w:tc>
      </w:tr>
      <w:tr w:rsidR="003A5D17" w:rsidRPr="00E77F79" w14:paraId="4E2CDEBC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2C49" w14:textId="77777777" w:rsidR="00AA71F7" w:rsidRPr="00636AE8" w:rsidRDefault="00AA71F7" w:rsidP="00147377">
            <w:pPr>
              <w:spacing w:line="360" w:lineRule="auto"/>
            </w:pPr>
            <w:r w:rsidRPr="00E77F79">
              <w:t>Q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C23E" w14:textId="16637914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B0762">
              <w:t>82</w:t>
            </w:r>
            <w:r w:rsidRPr="00E77F79">
              <w:t>(0.</w:t>
            </w:r>
            <w:r w:rsidR="003B0762">
              <w:t>49</w:t>
            </w:r>
            <w:r w:rsidRPr="00E77F79">
              <w:t>,1.</w:t>
            </w:r>
            <w:r w:rsidR="003B0762">
              <w:t>37</w:t>
            </w:r>
            <w:r w:rsidRPr="00E77F79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7035" w14:textId="553915DA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B0762">
              <w:t>4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771F" w14:textId="5CEC5AE8" w:rsidR="00AA71F7" w:rsidRPr="00636AE8" w:rsidRDefault="00524F1E" w:rsidP="00147377">
            <w:pPr>
              <w:spacing w:line="360" w:lineRule="auto"/>
            </w:pPr>
            <w:r>
              <w:t>1.20</w:t>
            </w:r>
            <w:r w:rsidR="00AA71F7" w:rsidRPr="00E77F79">
              <w:t>(0.</w:t>
            </w:r>
            <w:r>
              <w:t>71</w:t>
            </w:r>
            <w:r w:rsidR="00AA71F7" w:rsidRPr="00E77F79">
              <w:t>,</w:t>
            </w:r>
            <w:r>
              <w:t>2.00</w:t>
            </w:r>
            <w:r w:rsidR="00AA71F7"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C03E" w14:textId="01C8C930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524F1E">
              <w:t>5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FE84" w14:textId="7E118F54" w:rsidR="00AA71F7" w:rsidRPr="00636AE8" w:rsidRDefault="00AA71F7" w:rsidP="00147377">
            <w:pPr>
              <w:spacing w:line="360" w:lineRule="auto"/>
            </w:pPr>
            <w:r w:rsidRPr="00E77F79">
              <w:t>1.</w:t>
            </w:r>
            <w:r w:rsidR="00E871F9">
              <w:t>55</w:t>
            </w:r>
            <w:r w:rsidRPr="00E77F79">
              <w:t>(0.</w:t>
            </w:r>
            <w:r w:rsidR="00E871F9">
              <w:t>78</w:t>
            </w:r>
            <w:r w:rsidRPr="00E77F79">
              <w:t>,</w:t>
            </w:r>
            <w:r w:rsidR="00E871F9">
              <w:t>3.06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7C854" w14:textId="468DAA72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E871F9">
              <w:t>209</w:t>
            </w:r>
          </w:p>
        </w:tc>
      </w:tr>
      <w:tr w:rsidR="003A5D17" w:rsidRPr="00E77F79" w14:paraId="0C6DE26B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B030" w14:textId="77777777" w:rsidR="00AA71F7" w:rsidRPr="00636AE8" w:rsidRDefault="00AA71F7" w:rsidP="00147377">
            <w:pPr>
              <w:spacing w:line="360" w:lineRule="auto"/>
            </w:pPr>
            <w:r w:rsidRPr="00E77F79">
              <w:t>p tren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DC68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59C0" w14:textId="5BA900DF" w:rsidR="00AA71F7" w:rsidRPr="00636AE8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387BC9">
              <w:t>5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D7AB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8872" w14:textId="07D7B4C8" w:rsidR="00AA71F7" w:rsidRPr="00636AE8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387BC9">
              <w:t>5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68A3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0C5B" w14:textId="6015A80C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87BC9">
              <w:t>172</w:t>
            </w:r>
          </w:p>
        </w:tc>
      </w:tr>
      <w:tr w:rsidR="003A5D17" w:rsidRPr="00E77F79" w14:paraId="462E3D66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3D0CD" w14:textId="77777777" w:rsidR="00AA71F7" w:rsidRPr="00E77F79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Niac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E2F93" w14:textId="77777777" w:rsidR="00AA71F7" w:rsidRPr="00636AE8" w:rsidRDefault="00AA71F7" w:rsidP="00147377">
            <w:pPr>
              <w:spacing w:line="360" w:lineRule="auto"/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3F1D9" w14:textId="77777777" w:rsidR="00AA71F7" w:rsidRPr="00E77F79" w:rsidRDefault="00AA71F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1C455" w14:textId="77777777" w:rsidR="00AA71F7" w:rsidRPr="00636AE8" w:rsidRDefault="00AA71F7" w:rsidP="00147377">
            <w:pPr>
              <w:spacing w:line="36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5DB0D" w14:textId="77777777" w:rsidR="00AA71F7" w:rsidRPr="00E77F79" w:rsidRDefault="00AA71F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6A53" w14:textId="77777777" w:rsidR="00AA71F7" w:rsidRPr="00636AE8" w:rsidRDefault="00AA71F7" w:rsidP="00147377">
            <w:pPr>
              <w:spacing w:line="36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8BB82" w14:textId="77777777" w:rsidR="00AA71F7" w:rsidRPr="00E77F79" w:rsidRDefault="00AA71F7" w:rsidP="00147377">
            <w:pPr>
              <w:spacing w:line="360" w:lineRule="auto"/>
            </w:pPr>
          </w:p>
        </w:tc>
      </w:tr>
      <w:tr w:rsidR="003A5D17" w:rsidRPr="00E77F79" w14:paraId="5B2F071C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63D5B" w14:textId="77777777" w:rsidR="00AA71F7" w:rsidRPr="00E77F79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Continuo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CBAF3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hint="eastAsia"/>
              </w:rPr>
              <w:t>0</w:t>
            </w:r>
            <w:r w:rsidRPr="00636AE8">
              <w:t>.98(0.96,1.0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F5E3" w14:textId="29883856" w:rsidR="00AA71F7" w:rsidRPr="00E77F79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0</w:t>
            </w:r>
            <w:r w:rsidR="00D40440">
              <w:t>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D7BC" w14:textId="77777777" w:rsidR="00AA71F7" w:rsidRPr="00636AE8" w:rsidRDefault="00AA71F7" w:rsidP="00147377">
            <w:pPr>
              <w:spacing w:line="360" w:lineRule="auto"/>
            </w:pPr>
            <w:r w:rsidRPr="00636AE8">
              <w:t>1.00(0.98,1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E3212" w14:textId="1D92F224" w:rsidR="00AA71F7" w:rsidRPr="00E77F79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D40440">
              <w:t>8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3B029" w14:textId="2AC40E7E" w:rsidR="00AA71F7" w:rsidRPr="00636AE8" w:rsidRDefault="00AA71F7" w:rsidP="00147377">
            <w:pPr>
              <w:spacing w:line="360" w:lineRule="auto"/>
            </w:pPr>
            <w:r w:rsidRPr="00636AE8">
              <w:t>1.01(0.9</w:t>
            </w:r>
            <w:r w:rsidR="0040103E">
              <w:t>8</w:t>
            </w:r>
            <w:r w:rsidRPr="00636AE8">
              <w:t>,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9E3A6" w14:textId="522DEE60" w:rsidR="00AA71F7" w:rsidRPr="00E77F79" w:rsidRDefault="00AA71F7" w:rsidP="00147377">
            <w:pPr>
              <w:spacing w:line="360" w:lineRule="auto"/>
            </w:pPr>
            <w:r w:rsidRPr="00E77F79">
              <w:t>0.</w:t>
            </w:r>
            <w:r w:rsidR="0040103E">
              <w:t>655</w:t>
            </w:r>
          </w:p>
        </w:tc>
      </w:tr>
      <w:tr w:rsidR="003A5D17" w:rsidRPr="00E77F79" w14:paraId="41618F57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092AA" w14:textId="77777777" w:rsidR="00AA71F7" w:rsidRPr="00E77F79" w:rsidRDefault="00AA71F7" w:rsidP="00147377">
            <w:pPr>
              <w:spacing w:line="360" w:lineRule="auto"/>
            </w:pPr>
            <w:r w:rsidRPr="00E77F79">
              <w:t>Q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76744" w14:textId="49769395" w:rsidR="00AA71F7" w:rsidRPr="00636AE8" w:rsidRDefault="00AA71F7" w:rsidP="00147377">
            <w:pPr>
              <w:spacing w:line="360" w:lineRule="auto"/>
            </w:pPr>
            <w:r w:rsidRPr="00636AE8">
              <w:t>1.</w:t>
            </w:r>
            <w:r w:rsidR="009F0B07">
              <w:t>50</w:t>
            </w:r>
            <w:r w:rsidRPr="00636AE8">
              <w:t>(0.8</w:t>
            </w:r>
            <w:r w:rsidR="009F0B07">
              <w:t>6</w:t>
            </w:r>
            <w:r w:rsidRPr="00636AE8">
              <w:t>,2.</w:t>
            </w:r>
            <w:r w:rsidR="009F0B07">
              <w:t>64</w:t>
            </w:r>
            <w:r w:rsidRPr="00636AE8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5791" w14:textId="72606AC6" w:rsidR="00AA71F7" w:rsidRPr="00E77F79" w:rsidRDefault="00AA71F7" w:rsidP="00147377">
            <w:pPr>
              <w:spacing w:line="360" w:lineRule="auto"/>
            </w:pPr>
            <w:r w:rsidRPr="00E77F79">
              <w:t>0.</w:t>
            </w:r>
            <w:r w:rsidR="009F0B07">
              <w:t>1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5AE6" w14:textId="281E67D7" w:rsidR="00AA71F7" w:rsidRPr="00636AE8" w:rsidRDefault="00AA71F7" w:rsidP="00147377">
            <w:pPr>
              <w:spacing w:line="360" w:lineRule="auto"/>
            </w:pPr>
            <w:r w:rsidRPr="00636AE8">
              <w:t>1.</w:t>
            </w:r>
            <w:r w:rsidR="0019375A">
              <w:t>45</w:t>
            </w:r>
            <w:r w:rsidRPr="00636AE8">
              <w:t>(0.</w:t>
            </w:r>
            <w:r w:rsidR="0019375A">
              <w:t>80</w:t>
            </w:r>
            <w:r w:rsidRPr="00636AE8">
              <w:t>,2.</w:t>
            </w:r>
            <w:r w:rsidR="0019375A">
              <w:t>63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10D4A" w14:textId="597BBC1B" w:rsidR="00AA71F7" w:rsidRPr="00E77F79" w:rsidRDefault="00AA71F7" w:rsidP="00147377">
            <w:pPr>
              <w:spacing w:line="360" w:lineRule="auto"/>
            </w:pPr>
            <w:r w:rsidRPr="00E77F79">
              <w:t>0.</w:t>
            </w:r>
            <w:r w:rsidR="0019375A">
              <w:t>2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77A4B" w14:textId="2AB3EB74" w:rsidR="00AA71F7" w:rsidRPr="00636AE8" w:rsidRDefault="00AA71F7" w:rsidP="00147377">
            <w:pPr>
              <w:spacing w:line="360" w:lineRule="auto"/>
            </w:pPr>
            <w:r w:rsidRPr="00636AE8">
              <w:t>1.</w:t>
            </w:r>
            <w:r w:rsidR="0019375A">
              <w:t>37</w:t>
            </w:r>
            <w:r w:rsidRPr="00636AE8">
              <w:t>(0.</w:t>
            </w:r>
            <w:r w:rsidR="0019375A">
              <w:t>72</w:t>
            </w:r>
            <w:r w:rsidRPr="00636AE8">
              <w:t>,2.</w:t>
            </w:r>
            <w:r w:rsidR="0019375A">
              <w:t>63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61BE" w14:textId="47ECFE49" w:rsidR="00AA71F7" w:rsidRPr="00E77F79" w:rsidRDefault="00AA71F7" w:rsidP="00147377">
            <w:pPr>
              <w:spacing w:line="360" w:lineRule="auto"/>
            </w:pPr>
            <w:r w:rsidRPr="00E77F79">
              <w:t>0.</w:t>
            </w:r>
            <w:r w:rsidR="0019375A">
              <w:t>336</w:t>
            </w:r>
          </w:p>
        </w:tc>
      </w:tr>
      <w:tr w:rsidR="003A5D17" w:rsidRPr="00E77F79" w14:paraId="7A136DD3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4C3DC" w14:textId="77777777" w:rsidR="00AA71F7" w:rsidRPr="00E77F79" w:rsidRDefault="00AA71F7" w:rsidP="00147377">
            <w:pPr>
              <w:spacing w:line="360" w:lineRule="auto"/>
            </w:pPr>
            <w:r w:rsidRPr="00E77F79">
              <w:t>Q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AC528" w14:textId="77777777" w:rsidR="00AA71F7" w:rsidRPr="00636AE8" w:rsidRDefault="00AA71F7" w:rsidP="00147377">
            <w:pPr>
              <w:spacing w:line="360" w:lineRule="auto"/>
            </w:pPr>
            <w:r w:rsidRPr="00636AE8">
              <w:t>re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8180" w14:textId="77777777" w:rsidR="00AA71F7" w:rsidRPr="00E77F79" w:rsidRDefault="00AA71F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6C98B" w14:textId="77777777" w:rsidR="00AA71F7" w:rsidRPr="00636AE8" w:rsidRDefault="00AA71F7" w:rsidP="00147377">
            <w:pPr>
              <w:spacing w:line="360" w:lineRule="auto"/>
            </w:pPr>
            <w:r w:rsidRPr="00636AE8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9C41" w14:textId="77777777" w:rsidR="00AA71F7" w:rsidRPr="00E77F79" w:rsidRDefault="00AA71F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D63BF" w14:textId="77777777" w:rsidR="00AA71F7" w:rsidRPr="00636AE8" w:rsidRDefault="00AA71F7" w:rsidP="00147377">
            <w:pPr>
              <w:spacing w:line="360" w:lineRule="auto"/>
            </w:pPr>
            <w:r w:rsidRPr="00636AE8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7313" w14:textId="77777777" w:rsidR="00AA71F7" w:rsidRPr="00E77F79" w:rsidRDefault="00AA71F7" w:rsidP="00147377">
            <w:pPr>
              <w:spacing w:line="360" w:lineRule="auto"/>
            </w:pPr>
          </w:p>
        </w:tc>
      </w:tr>
      <w:tr w:rsidR="003A5D17" w:rsidRPr="00E77F79" w14:paraId="5172AB37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93442" w14:textId="77777777" w:rsidR="00AA71F7" w:rsidRPr="00E77F79" w:rsidRDefault="00AA71F7" w:rsidP="00147377">
            <w:pPr>
              <w:spacing w:line="360" w:lineRule="auto"/>
            </w:pPr>
            <w:r w:rsidRPr="00E77F79">
              <w:t>Q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A484" w14:textId="3E293FB6" w:rsidR="00AA71F7" w:rsidRPr="00636AE8" w:rsidRDefault="00AA71F7" w:rsidP="00147377">
            <w:pPr>
              <w:spacing w:line="360" w:lineRule="auto"/>
            </w:pPr>
            <w:r w:rsidRPr="00636AE8">
              <w:t>1.</w:t>
            </w:r>
            <w:r w:rsidR="009F0B07">
              <w:t>40</w:t>
            </w:r>
            <w:r w:rsidRPr="00636AE8">
              <w:t>(0.</w:t>
            </w:r>
            <w:r w:rsidR="009F0B07">
              <w:t>79</w:t>
            </w:r>
            <w:r w:rsidRPr="00636AE8">
              <w:t>,</w:t>
            </w:r>
            <w:r w:rsidR="009F0B07">
              <w:t>2.49</w:t>
            </w:r>
            <w:r w:rsidRPr="00636AE8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21BF2" w14:textId="336E579A" w:rsidR="00AA71F7" w:rsidRPr="00E77F79" w:rsidRDefault="00AA71F7" w:rsidP="00147377">
            <w:pPr>
              <w:spacing w:line="360" w:lineRule="auto"/>
            </w:pPr>
            <w:r w:rsidRPr="00E77F79">
              <w:t>0.</w:t>
            </w:r>
            <w:r w:rsidR="009F0B07">
              <w:t>2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6CB09" w14:textId="4F50323A" w:rsidR="00AA71F7" w:rsidRPr="00636AE8" w:rsidRDefault="00AA71F7" w:rsidP="00147377">
            <w:pPr>
              <w:spacing w:line="360" w:lineRule="auto"/>
            </w:pPr>
            <w:r w:rsidRPr="00636AE8">
              <w:t>1.</w:t>
            </w:r>
            <w:r w:rsidR="0019375A">
              <w:t>77</w:t>
            </w:r>
            <w:r w:rsidRPr="00636AE8">
              <w:t>(0.</w:t>
            </w:r>
            <w:r w:rsidR="0019375A">
              <w:t>95</w:t>
            </w:r>
            <w:r w:rsidRPr="00636AE8">
              <w:t>,</w:t>
            </w:r>
            <w:r w:rsidR="0019375A">
              <w:t>3.28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F3FC" w14:textId="1B1F8241" w:rsidR="00AA71F7" w:rsidRPr="00E77F79" w:rsidRDefault="00AA71F7" w:rsidP="00147377">
            <w:pPr>
              <w:spacing w:line="360" w:lineRule="auto"/>
            </w:pPr>
            <w:r w:rsidRPr="00E77F79">
              <w:t>0.</w:t>
            </w:r>
            <w:r w:rsidR="0019375A">
              <w:t>0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CA9D" w14:textId="6643FA1D" w:rsidR="00AA71F7" w:rsidRPr="00636AE8" w:rsidRDefault="00AA71F7" w:rsidP="00147377">
            <w:pPr>
              <w:spacing w:line="360" w:lineRule="auto"/>
            </w:pPr>
            <w:r w:rsidRPr="00636AE8">
              <w:t>1.</w:t>
            </w:r>
            <w:r w:rsidR="0019375A">
              <w:t>81</w:t>
            </w:r>
            <w:r w:rsidRPr="00636AE8">
              <w:t>(0.</w:t>
            </w:r>
            <w:r w:rsidR="0019375A">
              <w:t>96</w:t>
            </w:r>
            <w:r w:rsidRPr="00636AE8">
              <w:t>,</w:t>
            </w:r>
            <w:r w:rsidR="0019375A">
              <w:t>3.39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4A820" w14:textId="02D6F221" w:rsidR="00AA71F7" w:rsidRPr="00E77F79" w:rsidRDefault="00AA71F7" w:rsidP="00147377">
            <w:pPr>
              <w:spacing w:line="360" w:lineRule="auto"/>
            </w:pPr>
            <w:r w:rsidRPr="00E77F79">
              <w:t>0.</w:t>
            </w:r>
            <w:r w:rsidR="0019375A">
              <w:t>066</w:t>
            </w:r>
          </w:p>
        </w:tc>
      </w:tr>
      <w:tr w:rsidR="003A5D17" w:rsidRPr="00E77F79" w14:paraId="46025654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F43C8" w14:textId="77777777" w:rsidR="00AA71F7" w:rsidRPr="00E77F79" w:rsidRDefault="00AA71F7" w:rsidP="00147377">
            <w:pPr>
              <w:spacing w:line="360" w:lineRule="auto"/>
            </w:pPr>
            <w:r w:rsidRPr="00E77F79">
              <w:t>Q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3196" w14:textId="2B75479C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9F0B07">
              <w:t>91</w:t>
            </w:r>
            <w:r w:rsidRPr="00636AE8">
              <w:t>(0.4</w:t>
            </w:r>
            <w:r w:rsidR="009F0B07">
              <w:t>9</w:t>
            </w:r>
            <w:r w:rsidRPr="00636AE8">
              <w:t>,1.</w:t>
            </w:r>
            <w:r w:rsidR="009F0B07">
              <w:t>68</w:t>
            </w:r>
            <w:r w:rsidRPr="00636AE8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30D8" w14:textId="3859E199" w:rsidR="00AA71F7" w:rsidRPr="00E77F79" w:rsidRDefault="00AA71F7" w:rsidP="00147377">
            <w:pPr>
              <w:spacing w:line="360" w:lineRule="auto"/>
            </w:pPr>
            <w:r w:rsidRPr="00E77F79">
              <w:t>0</w:t>
            </w:r>
            <w:r w:rsidR="009F0B07">
              <w:t>.7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590C9" w14:textId="22B71049" w:rsidR="00AA71F7" w:rsidRPr="00636AE8" w:rsidRDefault="00AA71F7" w:rsidP="00147377">
            <w:pPr>
              <w:spacing w:line="360" w:lineRule="auto"/>
            </w:pPr>
            <w:r w:rsidRPr="00636AE8">
              <w:t>1.</w:t>
            </w:r>
            <w:r w:rsidR="0019375A">
              <w:t>37</w:t>
            </w:r>
            <w:r w:rsidRPr="00636AE8">
              <w:t>(0.</w:t>
            </w:r>
            <w:r w:rsidR="0019375A">
              <w:t>70</w:t>
            </w:r>
            <w:r w:rsidRPr="00636AE8">
              <w:t>,2.</w:t>
            </w:r>
            <w:r w:rsidR="0019375A">
              <w:t>68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018FB" w14:textId="66F534C0" w:rsidR="00AA71F7" w:rsidRPr="00E77F79" w:rsidRDefault="00AA71F7" w:rsidP="00147377">
            <w:pPr>
              <w:spacing w:line="360" w:lineRule="auto"/>
            </w:pPr>
            <w:r w:rsidRPr="00E77F79">
              <w:t>0.</w:t>
            </w:r>
            <w:r w:rsidR="0019375A">
              <w:t>3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243B" w14:textId="28200294" w:rsidR="00AA71F7" w:rsidRPr="00636AE8" w:rsidRDefault="00AA71F7" w:rsidP="00147377">
            <w:pPr>
              <w:spacing w:line="360" w:lineRule="auto"/>
            </w:pPr>
            <w:r w:rsidRPr="00636AE8">
              <w:t>1.</w:t>
            </w:r>
            <w:r w:rsidR="0019375A">
              <w:t>52</w:t>
            </w:r>
            <w:r w:rsidRPr="00636AE8">
              <w:t>(0.</w:t>
            </w:r>
            <w:r w:rsidR="0019375A">
              <w:t>70</w:t>
            </w:r>
            <w:r w:rsidRPr="00636AE8">
              <w:t>,</w:t>
            </w:r>
            <w:r w:rsidR="0019375A">
              <w:t>3.30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9DD79" w14:textId="4947BE7D" w:rsidR="00AA71F7" w:rsidRPr="00E77F79" w:rsidRDefault="00AA71F7" w:rsidP="00147377">
            <w:pPr>
              <w:spacing w:line="360" w:lineRule="auto"/>
            </w:pPr>
            <w:r w:rsidRPr="00E77F79">
              <w:t>0.</w:t>
            </w:r>
            <w:r w:rsidR="0019375A">
              <w:t>29</w:t>
            </w:r>
          </w:p>
        </w:tc>
      </w:tr>
      <w:tr w:rsidR="003A5D17" w:rsidRPr="00E77F79" w14:paraId="435A356A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B984" w14:textId="77777777" w:rsidR="00AA71F7" w:rsidRPr="00E77F79" w:rsidRDefault="00AA71F7" w:rsidP="00147377">
            <w:pPr>
              <w:spacing w:line="360" w:lineRule="auto"/>
            </w:pPr>
            <w:r w:rsidRPr="00E77F79">
              <w:t>p tren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F777" w14:textId="77777777" w:rsidR="00AA71F7" w:rsidRPr="00636AE8" w:rsidRDefault="00AA71F7" w:rsidP="00147377">
            <w:pPr>
              <w:spacing w:line="360" w:lineRule="auto"/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D4308" w14:textId="54C629A3" w:rsidR="00AA71F7" w:rsidRPr="00E77F79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0</w:t>
            </w:r>
            <w:r w:rsidR="00387BC9">
              <w:t>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16997" w14:textId="77777777" w:rsidR="00AA71F7" w:rsidRPr="00636AE8" w:rsidRDefault="00AA71F7" w:rsidP="00147377">
            <w:pPr>
              <w:spacing w:line="36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9DF9" w14:textId="55BD7B77" w:rsidR="00AA71F7" w:rsidRPr="00E77F79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387BC9">
              <w:t>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52450" w14:textId="77777777" w:rsidR="00AA71F7" w:rsidRPr="00636AE8" w:rsidRDefault="00AA71F7" w:rsidP="00147377">
            <w:pPr>
              <w:spacing w:line="36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ED625" w14:textId="38A48A73" w:rsidR="00AA71F7" w:rsidRPr="00E77F79" w:rsidRDefault="00AA71F7" w:rsidP="00147377">
            <w:pPr>
              <w:spacing w:line="360" w:lineRule="auto"/>
            </w:pPr>
            <w:r w:rsidRPr="00E77F79">
              <w:t>0.</w:t>
            </w:r>
            <w:r w:rsidR="00387BC9">
              <w:t>509</w:t>
            </w:r>
          </w:p>
        </w:tc>
      </w:tr>
      <w:tr w:rsidR="003A5D17" w:rsidRPr="00E77F79" w14:paraId="14AF0699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F39A" w14:textId="77777777" w:rsidR="00AA71F7" w:rsidRPr="00636AE8" w:rsidRDefault="00AA71F7" w:rsidP="00147377">
            <w:pPr>
              <w:spacing w:line="360" w:lineRule="auto"/>
            </w:pPr>
            <w:r w:rsidRPr="00E77F79">
              <w:t>Vitamin B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61D1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66F8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FBFA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9564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6E2A3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61BA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</w:tr>
      <w:tr w:rsidR="003A5D17" w:rsidRPr="00E77F79" w14:paraId="7FDF38C9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CFE2" w14:textId="77777777" w:rsidR="00AA71F7" w:rsidRPr="00E77F79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Continuo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E2B3" w14:textId="7AFA5323" w:rsidR="00AA71F7" w:rsidRPr="00636AE8" w:rsidRDefault="00AA71F7" w:rsidP="00147377">
            <w:pPr>
              <w:spacing w:line="360" w:lineRule="auto"/>
            </w:pPr>
            <w:r w:rsidRPr="00636AE8">
              <w:rPr>
                <w:rFonts w:hint="eastAsia"/>
              </w:rPr>
              <w:t>0</w:t>
            </w:r>
            <w:r w:rsidRPr="00636AE8">
              <w:t>.</w:t>
            </w:r>
            <w:r w:rsidR="00154E4B">
              <w:t>92</w:t>
            </w:r>
            <w:r w:rsidRPr="00636AE8">
              <w:t>(0.7</w:t>
            </w:r>
            <w:r w:rsidR="00154E4B">
              <w:t>3</w:t>
            </w:r>
            <w:r w:rsidRPr="00636AE8">
              <w:t>,1.1</w:t>
            </w:r>
            <w:r w:rsidR="00154E4B">
              <w:t>7</w:t>
            </w:r>
            <w:r w:rsidRPr="00636AE8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BF73" w14:textId="3EC009D6" w:rsidR="00AA71F7" w:rsidRPr="00636AE8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154E4B">
              <w:t>5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5711F" w14:textId="035D3439" w:rsidR="00AA71F7" w:rsidRPr="00636AE8" w:rsidRDefault="00AA71F7" w:rsidP="00147377">
            <w:pPr>
              <w:spacing w:line="360" w:lineRule="auto"/>
            </w:pPr>
            <w:r w:rsidRPr="00636AE8">
              <w:t>0.9</w:t>
            </w:r>
            <w:r w:rsidR="00154E4B">
              <w:t>7</w:t>
            </w:r>
            <w:r w:rsidRPr="00636AE8">
              <w:t>(0.7</w:t>
            </w:r>
            <w:r w:rsidR="00154E4B">
              <w:t>6</w:t>
            </w:r>
            <w:r w:rsidRPr="00636AE8">
              <w:t>,1.</w:t>
            </w:r>
            <w:r w:rsidR="00154E4B">
              <w:t>22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1A401" w14:textId="38B4AABA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154E4B">
              <w:t>7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D89DC" w14:textId="54AA1052" w:rsidR="00AA71F7" w:rsidRPr="00636AE8" w:rsidRDefault="00AA71F7" w:rsidP="00147377">
            <w:pPr>
              <w:spacing w:line="360" w:lineRule="auto"/>
            </w:pPr>
            <w:r w:rsidRPr="00636AE8">
              <w:t>0.9</w:t>
            </w:r>
            <w:r w:rsidR="00154E4B">
              <w:t>2</w:t>
            </w:r>
            <w:r w:rsidRPr="00636AE8">
              <w:t>(0.</w:t>
            </w:r>
            <w:r w:rsidR="00154E4B">
              <w:t>69</w:t>
            </w:r>
            <w:r w:rsidRPr="00636AE8">
              <w:t>,1.2</w:t>
            </w:r>
            <w:r w:rsidR="00154E4B">
              <w:t>4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EB268" w14:textId="061F93C9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154E4B">
              <w:t>594</w:t>
            </w:r>
          </w:p>
        </w:tc>
      </w:tr>
      <w:tr w:rsidR="003A5D17" w:rsidRPr="00E77F79" w14:paraId="57347551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84A3" w14:textId="77777777" w:rsidR="00AA71F7" w:rsidRPr="00636AE8" w:rsidRDefault="00AA71F7" w:rsidP="00147377">
            <w:pPr>
              <w:spacing w:line="360" w:lineRule="auto"/>
            </w:pPr>
            <w:r w:rsidRPr="00E77F79">
              <w:t>Q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203A" w14:textId="5E675DF6" w:rsidR="00AA71F7" w:rsidRPr="00636AE8" w:rsidRDefault="00035E02" w:rsidP="00147377">
            <w:pPr>
              <w:spacing w:line="360" w:lineRule="auto"/>
            </w:pPr>
            <w:r>
              <w:t>0.92</w:t>
            </w:r>
            <w:r w:rsidR="00AA71F7" w:rsidRPr="00E77F79">
              <w:t>(0.</w:t>
            </w:r>
            <w:r>
              <w:t>54</w:t>
            </w:r>
            <w:r w:rsidR="00AA71F7" w:rsidRPr="00E77F79">
              <w:t>,</w:t>
            </w:r>
            <w:r>
              <w:t>1.57</w:t>
            </w:r>
            <w:r w:rsidR="00AA71F7" w:rsidRPr="00E77F79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480F" w14:textId="12FFC094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035E02">
              <w:t>7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2C01" w14:textId="057B1887" w:rsidR="00AA71F7" w:rsidRPr="00636AE8" w:rsidRDefault="004F13D2" w:rsidP="00147377">
            <w:pPr>
              <w:spacing w:line="360" w:lineRule="auto"/>
            </w:pPr>
            <w:r>
              <w:t>0.89</w:t>
            </w:r>
            <w:r w:rsidR="00AA71F7" w:rsidRPr="00E77F79">
              <w:t>(0.</w:t>
            </w:r>
            <w:r>
              <w:t>51</w:t>
            </w:r>
            <w:r w:rsidR="00AA71F7" w:rsidRPr="00E77F79">
              <w:t>,1.</w:t>
            </w:r>
            <w:r>
              <w:t>55</w:t>
            </w:r>
            <w:r w:rsidR="00AA71F7"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2A4A" w14:textId="08D1EB79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4F13D2">
              <w:t>6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F906" w14:textId="3E434C0E" w:rsidR="00AA71F7" w:rsidRPr="00636AE8" w:rsidRDefault="00A9550F" w:rsidP="00147377">
            <w:pPr>
              <w:spacing w:line="360" w:lineRule="auto"/>
            </w:pPr>
            <w:r>
              <w:t>0.96</w:t>
            </w:r>
            <w:r w:rsidR="00AA71F7" w:rsidRPr="00636AE8">
              <w:t>(0.</w:t>
            </w:r>
            <w:r>
              <w:t>54</w:t>
            </w:r>
            <w:r w:rsidR="00AA71F7" w:rsidRPr="00636AE8">
              <w:t>,</w:t>
            </w:r>
            <w:r>
              <w:t>1.70</w:t>
            </w:r>
            <w:r w:rsidR="00AA71F7"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5875" w14:textId="1A5F1624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A9550F">
              <w:t>882</w:t>
            </w:r>
          </w:p>
        </w:tc>
      </w:tr>
      <w:tr w:rsidR="003A5D17" w:rsidRPr="00E77F79" w14:paraId="7EC313CC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8529" w14:textId="77777777" w:rsidR="00AA71F7" w:rsidRPr="00636AE8" w:rsidRDefault="00AA71F7" w:rsidP="00147377">
            <w:pPr>
              <w:spacing w:line="360" w:lineRule="auto"/>
            </w:pPr>
            <w:r w:rsidRPr="00E77F79">
              <w:t>Q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3C7B" w14:textId="77777777" w:rsidR="00AA71F7" w:rsidRPr="00636AE8" w:rsidRDefault="00AA71F7" w:rsidP="00147377">
            <w:pPr>
              <w:spacing w:line="360" w:lineRule="auto"/>
            </w:pPr>
            <w:r w:rsidRPr="00636AE8">
              <w:t>re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F235" w14:textId="77777777" w:rsidR="00AA71F7" w:rsidRPr="00636AE8" w:rsidRDefault="00AA71F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A595" w14:textId="77777777" w:rsidR="00AA71F7" w:rsidRPr="00636AE8" w:rsidRDefault="00AA71F7" w:rsidP="00147377">
            <w:pPr>
              <w:spacing w:line="360" w:lineRule="auto"/>
            </w:pPr>
            <w:r w:rsidRPr="00636AE8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262A" w14:textId="77777777" w:rsidR="00AA71F7" w:rsidRPr="00636AE8" w:rsidRDefault="00AA71F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D56D" w14:textId="77777777" w:rsidR="00AA71F7" w:rsidRPr="00636AE8" w:rsidRDefault="00AA71F7" w:rsidP="00147377">
            <w:pPr>
              <w:spacing w:line="360" w:lineRule="auto"/>
            </w:pPr>
            <w:r w:rsidRPr="00636AE8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8AF7" w14:textId="77777777" w:rsidR="00AA71F7" w:rsidRPr="00636AE8" w:rsidRDefault="00AA71F7" w:rsidP="00147377">
            <w:pPr>
              <w:spacing w:line="360" w:lineRule="auto"/>
            </w:pPr>
          </w:p>
        </w:tc>
      </w:tr>
      <w:tr w:rsidR="003A5D17" w:rsidRPr="00E77F79" w14:paraId="2E3179BD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72DF" w14:textId="77777777" w:rsidR="00AA71F7" w:rsidRPr="00636AE8" w:rsidRDefault="00AA71F7" w:rsidP="00147377">
            <w:pPr>
              <w:spacing w:line="360" w:lineRule="auto"/>
            </w:pPr>
            <w:r w:rsidRPr="00E77F79">
              <w:lastRenderedPageBreak/>
              <w:t>Q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8EEF" w14:textId="1E5706D9" w:rsidR="00AA71F7" w:rsidRPr="00636AE8" w:rsidRDefault="00AA71F7" w:rsidP="00147377">
            <w:pPr>
              <w:spacing w:line="360" w:lineRule="auto"/>
            </w:pPr>
            <w:r w:rsidRPr="00E77F79">
              <w:t>0.7</w:t>
            </w:r>
            <w:r w:rsidR="00035E02">
              <w:t>2</w:t>
            </w:r>
            <w:r w:rsidRPr="00E77F79">
              <w:t>(0.</w:t>
            </w:r>
            <w:r w:rsidR="00035E02">
              <w:t>41</w:t>
            </w:r>
            <w:r w:rsidRPr="00E77F79">
              <w:t>,1.2</w:t>
            </w:r>
            <w:r w:rsidR="00035E02">
              <w:t>6</w:t>
            </w:r>
            <w:r w:rsidRPr="00E77F79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29F7" w14:textId="5931990A" w:rsidR="00AA71F7" w:rsidRPr="00636AE8" w:rsidRDefault="00AA71F7" w:rsidP="00147377">
            <w:pPr>
              <w:spacing w:line="360" w:lineRule="auto"/>
            </w:pPr>
            <w:r w:rsidRPr="00E77F79">
              <w:t>0.2</w:t>
            </w:r>
            <w:r w:rsidR="00035E02">
              <w:t>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929D" w14:textId="3E9A82B9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4F13D2">
              <w:t>80</w:t>
            </w:r>
            <w:r w:rsidRPr="00E77F79">
              <w:t>(0.4</w:t>
            </w:r>
            <w:r w:rsidR="004F13D2">
              <w:t>5</w:t>
            </w:r>
            <w:r w:rsidRPr="00E77F79">
              <w:t>,1.</w:t>
            </w:r>
            <w:r w:rsidR="004F13D2">
              <w:t>43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7F7B" w14:textId="1B859DB0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4F13D2">
              <w:t>4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617C" w14:textId="6C4B9EA0" w:rsidR="00AA71F7" w:rsidRPr="00636AE8" w:rsidRDefault="00AA71F7" w:rsidP="00147377">
            <w:pPr>
              <w:spacing w:line="360" w:lineRule="auto"/>
            </w:pPr>
            <w:r w:rsidRPr="00E77F79">
              <w:t>0.8</w:t>
            </w:r>
            <w:r w:rsidR="00A9550F">
              <w:t>0</w:t>
            </w:r>
            <w:r w:rsidRPr="00E77F79">
              <w:t>(0.4</w:t>
            </w:r>
            <w:r w:rsidR="00A9550F">
              <w:t>4</w:t>
            </w:r>
            <w:r w:rsidRPr="00E77F79">
              <w:t>,1.4</w:t>
            </w:r>
            <w:r w:rsidR="00A9550F">
              <w:t>5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96AF" w14:textId="34F0CE2F" w:rsidR="00AA71F7" w:rsidRPr="00636AE8" w:rsidRDefault="00AA71F7" w:rsidP="00147377">
            <w:pPr>
              <w:spacing w:line="360" w:lineRule="auto"/>
            </w:pPr>
            <w:r w:rsidRPr="00E77F79">
              <w:t>0.46</w:t>
            </w:r>
            <w:r w:rsidR="00A9550F">
              <w:t>5</w:t>
            </w:r>
          </w:p>
        </w:tc>
      </w:tr>
      <w:tr w:rsidR="003A5D17" w:rsidRPr="00E77F79" w14:paraId="1F16FFFA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0A0C" w14:textId="77777777" w:rsidR="00AA71F7" w:rsidRPr="00636AE8" w:rsidRDefault="00AA71F7" w:rsidP="00147377">
            <w:pPr>
              <w:spacing w:line="360" w:lineRule="auto"/>
            </w:pPr>
            <w:r w:rsidRPr="00E77F79">
              <w:t>Q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45A7" w14:textId="510752BD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035E02">
              <w:t>78</w:t>
            </w:r>
            <w:r w:rsidRPr="00E77F79">
              <w:t>(0.</w:t>
            </w:r>
            <w:r w:rsidR="00035E02">
              <w:t>46</w:t>
            </w:r>
            <w:r w:rsidRPr="00E77F79">
              <w:t>,1.</w:t>
            </w:r>
            <w:r w:rsidR="00035E02">
              <w:t>32</w:t>
            </w:r>
            <w:r w:rsidRPr="00E77F79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E299" w14:textId="61469C7C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035E02">
              <w:t>3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D3A2" w14:textId="5C5CB308" w:rsidR="00AA71F7" w:rsidRPr="00636AE8" w:rsidRDefault="004F13D2" w:rsidP="00147377">
            <w:pPr>
              <w:spacing w:line="360" w:lineRule="auto"/>
            </w:pPr>
            <w:r>
              <w:t>0.82</w:t>
            </w:r>
            <w:r w:rsidR="00AA71F7" w:rsidRPr="00E77F79">
              <w:t>(0.</w:t>
            </w:r>
            <w:r>
              <w:t>48</w:t>
            </w:r>
            <w:r w:rsidR="00AA71F7" w:rsidRPr="00E77F79">
              <w:t>,1.</w:t>
            </w:r>
            <w:r>
              <w:t>42</w:t>
            </w:r>
            <w:r w:rsidR="00AA71F7"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D5B3" w14:textId="29613695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4F13D2">
              <w:t>4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2ACB" w14:textId="05B2105A" w:rsidR="00AA71F7" w:rsidRPr="00636AE8" w:rsidRDefault="00A9550F" w:rsidP="00147377">
            <w:pPr>
              <w:spacing w:line="360" w:lineRule="auto"/>
            </w:pPr>
            <w:r>
              <w:t>0.79</w:t>
            </w:r>
            <w:r w:rsidR="00AA71F7" w:rsidRPr="00E77F79">
              <w:t>(0.</w:t>
            </w:r>
            <w:r>
              <w:t>42</w:t>
            </w:r>
            <w:r w:rsidR="00AA71F7" w:rsidRPr="00E77F79">
              <w:t>,1.</w:t>
            </w:r>
            <w:r>
              <w:t>50</w:t>
            </w:r>
            <w:r w:rsidR="00AA71F7"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5D66" w14:textId="694B20B4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A9550F">
              <w:t>471</w:t>
            </w:r>
          </w:p>
        </w:tc>
      </w:tr>
      <w:tr w:rsidR="003A5D17" w:rsidRPr="00E77F79" w14:paraId="5C6B962F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DF47" w14:textId="77777777" w:rsidR="00AA71F7" w:rsidRPr="00636AE8" w:rsidRDefault="00AA71F7" w:rsidP="00147377">
            <w:pPr>
              <w:spacing w:line="360" w:lineRule="auto"/>
            </w:pPr>
            <w:r w:rsidRPr="00E77F79">
              <w:t>p tren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8F3F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1F4E" w14:textId="6E18ABDC" w:rsidR="00AA71F7" w:rsidRPr="00636AE8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387BC9">
              <w:t>4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1CEC0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664E" w14:textId="3D8400EB" w:rsidR="00AA71F7" w:rsidRPr="00636AE8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387BC9">
              <w:t>4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28DEA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F9BD" w14:textId="243CFB56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87BC9">
              <w:t>596</w:t>
            </w:r>
          </w:p>
        </w:tc>
      </w:tr>
      <w:tr w:rsidR="003A5D17" w:rsidRPr="00E77F79" w14:paraId="24245A3A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7C34" w14:textId="77777777" w:rsidR="00AA71F7" w:rsidRPr="00636AE8" w:rsidRDefault="00AA71F7" w:rsidP="00147377">
            <w:pPr>
              <w:spacing w:line="360" w:lineRule="auto"/>
            </w:pPr>
            <w:r w:rsidRPr="00E77F79">
              <w:t>Folic Aci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A112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02A3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EB8C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4CE0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003E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046AF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</w:tr>
      <w:tr w:rsidR="003A5D17" w:rsidRPr="00E77F79" w14:paraId="7D7E46C0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34D2" w14:textId="77777777" w:rsidR="00AA71F7" w:rsidRPr="00E77F79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Continuo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5164A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hint="eastAsia"/>
              </w:rPr>
              <w:t>1</w:t>
            </w:r>
            <w:r w:rsidRPr="00636AE8">
              <w:t>.00(1.00,1.0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4B89F" w14:textId="2ADE6C1A" w:rsidR="00AA71F7" w:rsidRPr="00636AE8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2D7205">
              <w:t>1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9E42" w14:textId="77777777" w:rsidR="00AA71F7" w:rsidRPr="00636AE8" w:rsidRDefault="00AA71F7" w:rsidP="00147377">
            <w:pPr>
              <w:spacing w:line="360" w:lineRule="auto"/>
            </w:pPr>
            <w:r w:rsidRPr="00636AE8">
              <w:t>1.00(1.00,1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2FA75" w14:textId="4BD568C3" w:rsidR="00AA71F7" w:rsidRPr="00636AE8" w:rsidRDefault="00AA71F7" w:rsidP="00147377">
            <w:pPr>
              <w:spacing w:line="360" w:lineRule="auto"/>
            </w:pPr>
            <w:r w:rsidRPr="00636AE8">
              <w:rPr>
                <w:rFonts w:hint="eastAsia"/>
              </w:rPr>
              <w:t>0</w:t>
            </w:r>
            <w:r w:rsidRPr="00636AE8">
              <w:t>.3</w:t>
            </w:r>
            <w:r w:rsidR="002D7205">
              <w:t>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21FD" w14:textId="77777777" w:rsidR="00AA71F7" w:rsidRPr="00636AE8" w:rsidRDefault="00AA71F7" w:rsidP="00147377">
            <w:pPr>
              <w:spacing w:line="360" w:lineRule="auto"/>
            </w:pPr>
            <w:r w:rsidRPr="00636AE8">
              <w:t>1.00(1.00,1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7A554" w14:textId="4DF25E07" w:rsidR="00AA71F7" w:rsidRPr="00636AE8" w:rsidRDefault="00AA71F7" w:rsidP="00147377">
            <w:pPr>
              <w:spacing w:line="360" w:lineRule="auto"/>
            </w:pPr>
            <w:r w:rsidRPr="00636AE8">
              <w:rPr>
                <w:rFonts w:hint="eastAsia"/>
              </w:rPr>
              <w:t>0</w:t>
            </w:r>
            <w:r w:rsidRPr="00636AE8">
              <w:t>.</w:t>
            </w:r>
            <w:r w:rsidR="002D7205">
              <w:t>429</w:t>
            </w:r>
          </w:p>
        </w:tc>
      </w:tr>
      <w:tr w:rsidR="003A5D17" w:rsidRPr="00E77F79" w14:paraId="54F61F7C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3FA3" w14:textId="77777777" w:rsidR="00AA71F7" w:rsidRPr="00636AE8" w:rsidRDefault="00AA71F7" w:rsidP="00147377">
            <w:pPr>
              <w:spacing w:line="360" w:lineRule="auto"/>
            </w:pPr>
            <w:r w:rsidRPr="00E77F79">
              <w:t>Q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5537" w14:textId="434CD659" w:rsidR="00AA71F7" w:rsidRPr="00636AE8" w:rsidRDefault="00AA71F7" w:rsidP="00147377">
            <w:pPr>
              <w:spacing w:line="360" w:lineRule="auto"/>
            </w:pPr>
            <w:r w:rsidRPr="00636AE8">
              <w:t>1.</w:t>
            </w:r>
            <w:r w:rsidR="00215ED9">
              <w:t>18</w:t>
            </w:r>
            <w:r w:rsidRPr="00636AE8">
              <w:t>(0.</w:t>
            </w:r>
            <w:r w:rsidR="00215ED9">
              <w:t>66</w:t>
            </w:r>
            <w:r w:rsidRPr="00636AE8">
              <w:t>,2</w:t>
            </w:r>
            <w:r w:rsidR="00215ED9">
              <w:t>.08</w:t>
            </w:r>
            <w:r w:rsidRPr="00636AE8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E257" w14:textId="1DF9BD16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215ED9">
              <w:t>5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08C3" w14:textId="031D304A" w:rsidR="00AA71F7" w:rsidRPr="00636AE8" w:rsidRDefault="00AA71F7" w:rsidP="00147377">
            <w:pPr>
              <w:spacing w:line="360" w:lineRule="auto"/>
            </w:pPr>
            <w:r w:rsidRPr="00E77F79">
              <w:t>1.</w:t>
            </w:r>
            <w:r w:rsidR="003C044B">
              <w:t>08</w:t>
            </w:r>
            <w:r w:rsidRPr="00E77F79">
              <w:t>(0.</w:t>
            </w:r>
            <w:r w:rsidR="003C044B">
              <w:t>60</w:t>
            </w:r>
            <w:r w:rsidRPr="00E77F79">
              <w:t>,</w:t>
            </w:r>
            <w:r w:rsidR="003C044B">
              <w:t>1.93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DC8F" w14:textId="61B66F66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810334">
              <w:t>7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2AE0" w14:textId="3E822554" w:rsidR="00AA71F7" w:rsidRPr="00636AE8" w:rsidRDefault="00AA71F7" w:rsidP="00147377">
            <w:pPr>
              <w:spacing w:line="360" w:lineRule="auto"/>
            </w:pPr>
            <w:r w:rsidRPr="00636AE8">
              <w:t>1.17(0.6</w:t>
            </w:r>
            <w:r w:rsidR="003A5D17">
              <w:t>4</w:t>
            </w:r>
            <w:r w:rsidRPr="00636AE8">
              <w:t>,</w:t>
            </w:r>
            <w:r w:rsidR="003A5D17">
              <w:t>2.13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8D72" w14:textId="0C091945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3A5D17">
              <w:t>615</w:t>
            </w:r>
          </w:p>
        </w:tc>
      </w:tr>
      <w:tr w:rsidR="003A5D17" w:rsidRPr="00E77F79" w14:paraId="7A893F0A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C66C" w14:textId="77777777" w:rsidR="00AA71F7" w:rsidRPr="00636AE8" w:rsidRDefault="00AA71F7" w:rsidP="00147377">
            <w:pPr>
              <w:spacing w:line="360" w:lineRule="auto"/>
            </w:pPr>
            <w:r w:rsidRPr="00E77F79">
              <w:t>Q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BFB4" w14:textId="0A97393D" w:rsidR="00AA71F7" w:rsidRPr="00636AE8" w:rsidRDefault="00AA71F7" w:rsidP="00147377">
            <w:pPr>
              <w:spacing w:line="360" w:lineRule="auto"/>
            </w:pPr>
            <w:r w:rsidRPr="00E77F79">
              <w:t>1.</w:t>
            </w:r>
            <w:r w:rsidR="00215ED9">
              <w:t>57</w:t>
            </w:r>
            <w:r w:rsidRPr="00E77F79">
              <w:t>(</w:t>
            </w:r>
            <w:r w:rsidR="00215ED9">
              <w:t>0.89</w:t>
            </w:r>
            <w:r w:rsidRPr="00E77F79">
              <w:t>,</w:t>
            </w:r>
            <w:r w:rsidR="00215ED9">
              <w:t>2.76</w:t>
            </w:r>
            <w:r w:rsidRPr="00E77F79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2527" w14:textId="7A4C7A7F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215ED9">
              <w:t>1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F018" w14:textId="326873C6" w:rsidR="00AA71F7" w:rsidRPr="00636AE8" w:rsidRDefault="00AA71F7" w:rsidP="00147377">
            <w:pPr>
              <w:spacing w:line="360" w:lineRule="auto"/>
            </w:pPr>
            <w:r w:rsidRPr="00E77F79">
              <w:t>1.</w:t>
            </w:r>
            <w:r w:rsidR="003C044B">
              <w:t>38</w:t>
            </w:r>
            <w:r w:rsidRPr="00E77F79">
              <w:t>(</w:t>
            </w:r>
            <w:r w:rsidR="003C044B">
              <w:t>0.76,2.50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9D47" w14:textId="2490C56D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810334">
              <w:t>2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372C8" w14:textId="2805221F" w:rsidR="00AA71F7" w:rsidRPr="00636AE8" w:rsidRDefault="00AA71F7" w:rsidP="00147377">
            <w:pPr>
              <w:spacing w:line="360" w:lineRule="auto"/>
            </w:pPr>
            <w:r w:rsidRPr="00E77F79">
              <w:t>1.</w:t>
            </w:r>
            <w:r w:rsidR="003A5D17">
              <w:t>41</w:t>
            </w:r>
            <w:r w:rsidRPr="00E77F79">
              <w:t>(0.</w:t>
            </w:r>
            <w:r w:rsidR="003A5D17">
              <w:t>78</w:t>
            </w:r>
            <w:r w:rsidRPr="00E77F79">
              <w:t>,2.</w:t>
            </w:r>
            <w:r w:rsidR="003A5D17">
              <w:t>54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08CC" w14:textId="659485C1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A5D17">
              <w:t>259</w:t>
            </w:r>
          </w:p>
        </w:tc>
      </w:tr>
      <w:tr w:rsidR="003A5D17" w:rsidRPr="00E77F79" w14:paraId="180D52DC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6707" w14:textId="77777777" w:rsidR="00AA71F7" w:rsidRPr="00636AE8" w:rsidRDefault="00AA71F7" w:rsidP="00147377">
            <w:pPr>
              <w:spacing w:line="360" w:lineRule="auto"/>
            </w:pPr>
            <w:r w:rsidRPr="00E77F79">
              <w:t>Q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7640" w14:textId="77777777" w:rsidR="00AA71F7" w:rsidRPr="00636AE8" w:rsidRDefault="00AA71F7" w:rsidP="00147377">
            <w:pPr>
              <w:spacing w:line="360" w:lineRule="auto"/>
            </w:pPr>
            <w:r w:rsidRPr="00636AE8">
              <w:t>re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2EB9" w14:textId="77777777" w:rsidR="00AA71F7" w:rsidRPr="00636AE8" w:rsidRDefault="00AA71F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2EE5" w14:textId="77777777" w:rsidR="00AA71F7" w:rsidRPr="00636AE8" w:rsidRDefault="00AA71F7" w:rsidP="00147377">
            <w:pPr>
              <w:spacing w:line="360" w:lineRule="auto"/>
            </w:pPr>
            <w:r w:rsidRPr="00636AE8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F02A" w14:textId="77777777" w:rsidR="00AA71F7" w:rsidRPr="00636AE8" w:rsidRDefault="00AA71F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72EB" w14:textId="77777777" w:rsidR="00AA71F7" w:rsidRPr="00636AE8" w:rsidRDefault="00AA71F7" w:rsidP="00147377">
            <w:pPr>
              <w:spacing w:line="360" w:lineRule="auto"/>
            </w:pPr>
            <w:r w:rsidRPr="00636AE8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57E5C" w14:textId="77777777" w:rsidR="00AA71F7" w:rsidRPr="00636AE8" w:rsidRDefault="00AA71F7" w:rsidP="00147377">
            <w:pPr>
              <w:spacing w:line="360" w:lineRule="auto"/>
            </w:pPr>
          </w:p>
        </w:tc>
      </w:tr>
      <w:tr w:rsidR="003A5D17" w:rsidRPr="00E77F79" w14:paraId="0E5E63C6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87AE" w14:textId="77777777" w:rsidR="00AA71F7" w:rsidRPr="00636AE8" w:rsidRDefault="00AA71F7" w:rsidP="00147377">
            <w:pPr>
              <w:spacing w:line="360" w:lineRule="auto"/>
            </w:pPr>
            <w:r w:rsidRPr="00E77F79">
              <w:t>Q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FC2C" w14:textId="0BCA74D1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215ED9">
              <w:t>78</w:t>
            </w:r>
            <w:r w:rsidRPr="00E77F79">
              <w:t>(0.</w:t>
            </w:r>
            <w:r w:rsidR="00215ED9">
              <w:t>44</w:t>
            </w:r>
            <w:r w:rsidRPr="00E77F79">
              <w:t>,1.</w:t>
            </w:r>
            <w:r w:rsidR="00215ED9">
              <w:t>38</w:t>
            </w:r>
            <w:r w:rsidRPr="00E77F79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F548" w14:textId="26D5D96E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215ED9">
              <w:t>3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A810" w14:textId="3C733CD9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C044B">
              <w:t>81</w:t>
            </w:r>
            <w:r w:rsidRPr="00E77F79">
              <w:t>(0.</w:t>
            </w:r>
            <w:r w:rsidR="003C044B">
              <w:t>45</w:t>
            </w:r>
            <w:r w:rsidRPr="00E77F79">
              <w:t>,1.</w:t>
            </w:r>
            <w:r w:rsidR="003C044B">
              <w:t>45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7701" w14:textId="605C6E3F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810334">
              <w:t>4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51AE" w14:textId="6A9D11EC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A5D17">
              <w:t>81</w:t>
            </w:r>
            <w:r w:rsidRPr="00E77F79">
              <w:t>(0.</w:t>
            </w:r>
            <w:r w:rsidR="003A5D17">
              <w:t>45</w:t>
            </w:r>
            <w:r w:rsidRPr="00E77F79">
              <w:t>,1.</w:t>
            </w:r>
            <w:r w:rsidR="003A5D17">
              <w:t>47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64D7" w14:textId="7DC4C982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A5D17">
              <w:t>489</w:t>
            </w:r>
          </w:p>
        </w:tc>
      </w:tr>
      <w:tr w:rsidR="003A5D17" w:rsidRPr="00E77F79" w14:paraId="084F7361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6A56" w14:textId="77777777" w:rsidR="00AA71F7" w:rsidRPr="00636AE8" w:rsidRDefault="00AA71F7" w:rsidP="00147377">
            <w:pPr>
              <w:spacing w:line="360" w:lineRule="auto"/>
            </w:pPr>
            <w:r w:rsidRPr="00E77F79">
              <w:t>p tren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430E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3372" w14:textId="7EF3497C" w:rsidR="00AA71F7" w:rsidRPr="00636AE8" w:rsidRDefault="00AA71F7" w:rsidP="00147377">
            <w:pPr>
              <w:spacing w:line="360" w:lineRule="auto"/>
            </w:pPr>
            <w:r w:rsidRPr="00E77F79">
              <w:t>0.00</w:t>
            </w:r>
            <w:r w:rsidR="00387BC9"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8190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79C3" w14:textId="0A5FA595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87BC9">
              <w:t>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D87A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815B" w14:textId="00DB60E1" w:rsidR="00AA71F7" w:rsidRPr="00636AE8" w:rsidRDefault="00AA71F7" w:rsidP="00147377">
            <w:pPr>
              <w:spacing w:line="360" w:lineRule="auto"/>
            </w:pPr>
            <w:r w:rsidRPr="00E77F79">
              <w:t>0.1</w:t>
            </w:r>
            <w:r w:rsidR="00387BC9">
              <w:t>46</w:t>
            </w:r>
          </w:p>
        </w:tc>
      </w:tr>
      <w:tr w:rsidR="003A5D17" w:rsidRPr="00E77F79" w14:paraId="612D8B7B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F241" w14:textId="77777777" w:rsidR="00AA71F7" w:rsidRPr="00636AE8" w:rsidRDefault="00AA71F7" w:rsidP="00147377">
            <w:pPr>
              <w:spacing w:line="360" w:lineRule="auto"/>
            </w:pPr>
            <w:r w:rsidRPr="00E77F79">
              <w:t>Vitamin B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F9348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321C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26E0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3CE2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9E50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58C7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</w:tr>
      <w:tr w:rsidR="003A5D17" w:rsidRPr="00E77F79" w14:paraId="6CAA5A65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CC893" w14:textId="77777777" w:rsidR="00AA71F7" w:rsidRPr="00E77F79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Continuo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6F8B" w14:textId="656F2A37" w:rsidR="00AA71F7" w:rsidRPr="00636AE8" w:rsidRDefault="002D7205" w:rsidP="00147377">
            <w:pPr>
              <w:spacing w:line="360" w:lineRule="auto"/>
            </w:pPr>
            <w:r>
              <w:t>0.99</w:t>
            </w:r>
            <w:r w:rsidR="00AA71F7" w:rsidRPr="00636AE8">
              <w:t>(0.9</w:t>
            </w:r>
            <w:r>
              <w:t>6</w:t>
            </w:r>
            <w:r w:rsidR="00AA71F7" w:rsidRPr="00636AE8">
              <w:t>,1.0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ED8F" w14:textId="047DE3DA" w:rsidR="00AA71F7" w:rsidRPr="00636AE8" w:rsidRDefault="00AA71F7" w:rsidP="00147377">
            <w:pPr>
              <w:spacing w:line="360" w:lineRule="auto"/>
            </w:pPr>
            <w:r w:rsidRPr="00636AE8">
              <w:rPr>
                <w:rFonts w:hint="eastAsia"/>
              </w:rPr>
              <w:t>0</w:t>
            </w:r>
            <w:r w:rsidRPr="00636AE8">
              <w:t>.</w:t>
            </w:r>
            <w:r w:rsidR="002D7205">
              <w:t>6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340F" w14:textId="4545A085" w:rsidR="00AA71F7" w:rsidRPr="00636AE8" w:rsidRDefault="002D7205" w:rsidP="00147377">
            <w:pPr>
              <w:spacing w:line="360" w:lineRule="auto"/>
            </w:pPr>
            <w:r>
              <w:t>0.99</w:t>
            </w:r>
            <w:r w:rsidR="00AA71F7" w:rsidRPr="00636AE8">
              <w:t>(0.9</w:t>
            </w:r>
            <w:r>
              <w:t>5</w:t>
            </w:r>
            <w:r w:rsidR="00AA71F7" w:rsidRPr="00636AE8">
              <w:t>,1.0</w:t>
            </w:r>
            <w:r>
              <w:t>3</w:t>
            </w:r>
            <w:r w:rsidR="00AA71F7"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E442" w14:textId="65E0365B" w:rsidR="00AA71F7" w:rsidRPr="00636AE8" w:rsidRDefault="00AA71F7" w:rsidP="00147377">
            <w:pPr>
              <w:spacing w:line="360" w:lineRule="auto"/>
            </w:pPr>
            <w:r w:rsidRPr="00636AE8">
              <w:rPr>
                <w:rFonts w:hint="eastAsia"/>
              </w:rPr>
              <w:t>0</w:t>
            </w:r>
            <w:r w:rsidRPr="00636AE8">
              <w:t>.</w:t>
            </w:r>
            <w:r w:rsidR="002D7205">
              <w:t>5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2BCBF" w14:textId="26AC916D" w:rsidR="00AA71F7" w:rsidRPr="00636AE8" w:rsidRDefault="00AA71F7" w:rsidP="00147377">
            <w:pPr>
              <w:spacing w:line="360" w:lineRule="auto"/>
            </w:pPr>
            <w:r w:rsidRPr="00636AE8">
              <w:t>1.00(</w:t>
            </w:r>
            <w:r w:rsidR="002D7205">
              <w:t>0.96</w:t>
            </w:r>
            <w:r w:rsidRPr="00636AE8">
              <w:t>,1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FE67E" w14:textId="25AE7B1E" w:rsidR="00AA71F7" w:rsidRPr="00636AE8" w:rsidRDefault="00AA71F7" w:rsidP="00147377">
            <w:pPr>
              <w:spacing w:line="360" w:lineRule="auto"/>
            </w:pPr>
            <w:r w:rsidRPr="00636AE8">
              <w:rPr>
                <w:rFonts w:hint="eastAsia"/>
              </w:rPr>
              <w:t>0</w:t>
            </w:r>
            <w:r w:rsidRPr="00636AE8">
              <w:t>.8</w:t>
            </w:r>
            <w:r w:rsidR="002D7205">
              <w:t>09</w:t>
            </w:r>
          </w:p>
        </w:tc>
      </w:tr>
      <w:tr w:rsidR="003A5D17" w:rsidRPr="00E77F79" w14:paraId="254207F5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C0D0" w14:textId="77777777" w:rsidR="00AA71F7" w:rsidRPr="00636AE8" w:rsidRDefault="00AA71F7" w:rsidP="00147377">
            <w:pPr>
              <w:spacing w:line="360" w:lineRule="auto"/>
            </w:pPr>
            <w:r w:rsidRPr="00E77F79">
              <w:t>Q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C999" w14:textId="712FAC06" w:rsidR="00AA71F7" w:rsidRPr="00636AE8" w:rsidRDefault="003A5D17" w:rsidP="00147377">
            <w:pPr>
              <w:spacing w:line="360" w:lineRule="auto"/>
            </w:pPr>
            <w:r>
              <w:t>1.61</w:t>
            </w:r>
            <w:r w:rsidR="00AA71F7" w:rsidRPr="00E77F79">
              <w:t>(0.</w:t>
            </w:r>
            <w:r>
              <w:t>88</w:t>
            </w:r>
            <w:r w:rsidR="00AA71F7" w:rsidRPr="00E77F79">
              <w:t>,</w:t>
            </w:r>
            <w:r>
              <w:t>2.94</w:t>
            </w:r>
            <w:r w:rsidR="00AA71F7" w:rsidRPr="00E77F79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CAD9" w14:textId="695028D4" w:rsidR="00AA71F7" w:rsidRPr="00636AE8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3A5D17">
              <w:t>1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BF9F" w14:textId="0C05CB3E" w:rsidR="00AA71F7" w:rsidRPr="00636AE8" w:rsidRDefault="003079EA" w:rsidP="00147377">
            <w:pPr>
              <w:spacing w:line="360" w:lineRule="auto"/>
            </w:pPr>
            <w:r>
              <w:t>1.45</w:t>
            </w:r>
            <w:r w:rsidR="00AA71F7" w:rsidRPr="00E77F79">
              <w:t>(0.</w:t>
            </w:r>
            <w:r>
              <w:t>77</w:t>
            </w:r>
            <w:r w:rsidR="00AA71F7" w:rsidRPr="00E77F79">
              <w:t>,</w:t>
            </w:r>
            <w:r>
              <w:t>2.72</w:t>
            </w:r>
            <w:r w:rsidR="00AA71F7"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19F7" w14:textId="11D7E872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3079EA">
              <w:t>2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0575" w14:textId="301AFE67" w:rsidR="00AA71F7" w:rsidRPr="00636AE8" w:rsidRDefault="003079EA" w:rsidP="00147377">
            <w:pPr>
              <w:spacing w:line="360" w:lineRule="auto"/>
            </w:pPr>
            <w:r>
              <w:t>1.48</w:t>
            </w:r>
            <w:r w:rsidR="00AA71F7" w:rsidRPr="00E77F79">
              <w:t>(0.</w:t>
            </w:r>
            <w:r>
              <w:t>77</w:t>
            </w:r>
            <w:r w:rsidR="00AA71F7" w:rsidRPr="00E77F79">
              <w:t>,</w:t>
            </w:r>
            <w:r>
              <w:t>2.84</w:t>
            </w:r>
            <w:r w:rsidR="00AA71F7"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FC1F" w14:textId="7C542AC0" w:rsidR="00AA71F7" w:rsidRPr="00636AE8" w:rsidRDefault="00AA71F7" w:rsidP="00147377">
            <w:pPr>
              <w:spacing w:line="360" w:lineRule="auto"/>
            </w:pPr>
            <w:r w:rsidRPr="00636AE8">
              <w:t>0.</w:t>
            </w:r>
            <w:r w:rsidR="003079EA">
              <w:t>239</w:t>
            </w:r>
          </w:p>
        </w:tc>
      </w:tr>
      <w:tr w:rsidR="003A5D17" w:rsidRPr="00E77F79" w14:paraId="15BD3E09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095F" w14:textId="77777777" w:rsidR="00AA71F7" w:rsidRPr="00636AE8" w:rsidRDefault="00AA71F7" w:rsidP="00147377">
            <w:pPr>
              <w:spacing w:line="360" w:lineRule="auto"/>
            </w:pPr>
            <w:r w:rsidRPr="00E77F79">
              <w:t>Q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6F06" w14:textId="77777777" w:rsidR="00AA71F7" w:rsidRPr="00636AE8" w:rsidRDefault="00AA71F7" w:rsidP="00147377">
            <w:pPr>
              <w:spacing w:line="360" w:lineRule="auto"/>
            </w:pPr>
            <w:r w:rsidRPr="00636AE8">
              <w:t>re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EB74" w14:textId="77777777" w:rsidR="00AA71F7" w:rsidRPr="00636AE8" w:rsidRDefault="00AA71F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BCC7" w14:textId="77777777" w:rsidR="00AA71F7" w:rsidRPr="00636AE8" w:rsidRDefault="00AA71F7" w:rsidP="00147377">
            <w:pPr>
              <w:spacing w:line="360" w:lineRule="auto"/>
            </w:pPr>
            <w:r w:rsidRPr="00636AE8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AC688" w14:textId="77777777" w:rsidR="00AA71F7" w:rsidRPr="00636AE8" w:rsidRDefault="00AA71F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17A3" w14:textId="77777777" w:rsidR="00AA71F7" w:rsidRPr="00636AE8" w:rsidRDefault="00AA71F7" w:rsidP="00147377">
            <w:pPr>
              <w:spacing w:line="360" w:lineRule="auto"/>
            </w:pPr>
            <w:r w:rsidRPr="00636AE8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A5F3" w14:textId="77777777" w:rsidR="00AA71F7" w:rsidRPr="00636AE8" w:rsidRDefault="00AA71F7" w:rsidP="00147377">
            <w:pPr>
              <w:spacing w:line="360" w:lineRule="auto"/>
            </w:pPr>
          </w:p>
        </w:tc>
      </w:tr>
      <w:tr w:rsidR="003A5D17" w:rsidRPr="00E77F79" w14:paraId="2B774E3C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A22F" w14:textId="77777777" w:rsidR="00AA71F7" w:rsidRPr="00636AE8" w:rsidRDefault="00AA71F7" w:rsidP="00147377">
            <w:pPr>
              <w:spacing w:line="360" w:lineRule="auto"/>
            </w:pPr>
            <w:r w:rsidRPr="00E77F79">
              <w:t>Q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A06C" w14:textId="7741CA22" w:rsidR="00AA71F7" w:rsidRPr="00636AE8" w:rsidRDefault="003A5D17" w:rsidP="00147377">
            <w:pPr>
              <w:spacing w:line="360" w:lineRule="auto"/>
            </w:pPr>
            <w:r>
              <w:t>1.44</w:t>
            </w:r>
            <w:r w:rsidR="00AA71F7" w:rsidRPr="00E77F79">
              <w:t>(0.</w:t>
            </w:r>
            <w:r>
              <w:t>78</w:t>
            </w:r>
            <w:r w:rsidR="00AA71F7" w:rsidRPr="00E77F79">
              <w:t>,</w:t>
            </w:r>
            <w:r>
              <w:t>2.68</w:t>
            </w:r>
            <w:r w:rsidR="00AA71F7" w:rsidRPr="00E77F79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FD51" w14:textId="25CA359E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A5D17">
              <w:t>2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DB1A" w14:textId="41C9DA97" w:rsidR="00AA71F7" w:rsidRPr="00636AE8" w:rsidRDefault="003079EA" w:rsidP="00147377">
            <w:pPr>
              <w:spacing w:line="360" w:lineRule="auto"/>
            </w:pPr>
            <w:r>
              <w:t>1.38</w:t>
            </w:r>
            <w:r w:rsidR="00AA71F7" w:rsidRPr="00E77F79">
              <w:t>(0.</w:t>
            </w:r>
            <w:r>
              <w:t>72</w:t>
            </w:r>
            <w:r w:rsidR="00AA71F7" w:rsidRPr="00E77F79">
              <w:t>,</w:t>
            </w:r>
            <w:r>
              <w:t>2.64</w:t>
            </w:r>
            <w:r w:rsidR="00AA71F7"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43A5" w14:textId="36946F7C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079EA">
              <w:t>3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EA8E" w14:textId="4ED76489" w:rsidR="00AA71F7" w:rsidRPr="00636AE8" w:rsidRDefault="003079EA" w:rsidP="00147377">
            <w:pPr>
              <w:spacing w:line="360" w:lineRule="auto"/>
            </w:pPr>
            <w:r>
              <w:t>1.46</w:t>
            </w:r>
            <w:r w:rsidR="00AA71F7" w:rsidRPr="00E77F79">
              <w:t>(0.</w:t>
            </w:r>
            <w:r>
              <w:t>76</w:t>
            </w:r>
            <w:r w:rsidR="00AA71F7" w:rsidRPr="00E77F79">
              <w:t>,</w:t>
            </w:r>
            <w:r>
              <w:t>2.80</w:t>
            </w:r>
            <w:r w:rsidR="00AA71F7"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2CB7" w14:textId="78902C90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079EA">
              <w:t>256</w:t>
            </w:r>
          </w:p>
        </w:tc>
      </w:tr>
      <w:tr w:rsidR="003A5D17" w:rsidRPr="00E77F79" w14:paraId="023563DA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20E7" w14:textId="77777777" w:rsidR="00AA71F7" w:rsidRPr="00636AE8" w:rsidRDefault="00AA71F7" w:rsidP="00147377">
            <w:pPr>
              <w:spacing w:line="360" w:lineRule="auto"/>
            </w:pPr>
            <w:r w:rsidRPr="00E77F79">
              <w:t>Q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EDE0" w14:textId="4D6A3AF2" w:rsidR="00AA71F7" w:rsidRPr="00636AE8" w:rsidRDefault="003A5D17" w:rsidP="00147377">
            <w:pPr>
              <w:spacing w:line="360" w:lineRule="auto"/>
            </w:pPr>
            <w:r>
              <w:t>1.36</w:t>
            </w:r>
            <w:r w:rsidR="00AA71F7" w:rsidRPr="00E77F79">
              <w:t>(0.</w:t>
            </w:r>
            <w:r>
              <w:t>75</w:t>
            </w:r>
            <w:r w:rsidR="00AA71F7" w:rsidRPr="00E77F79">
              <w:t>,</w:t>
            </w:r>
            <w:r>
              <w:t>2.47</w:t>
            </w:r>
            <w:r w:rsidR="00AA71F7" w:rsidRPr="00E77F79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6770" w14:textId="04C95EB1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A5D17">
              <w:t>3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3550" w14:textId="09F777EF" w:rsidR="00AA71F7" w:rsidRPr="00636AE8" w:rsidRDefault="003079EA" w:rsidP="00147377">
            <w:pPr>
              <w:spacing w:line="360" w:lineRule="auto"/>
            </w:pPr>
            <w:r>
              <w:t>1.21</w:t>
            </w:r>
            <w:r w:rsidR="00AA71F7" w:rsidRPr="00E77F79">
              <w:t>(0.</w:t>
            </w:r>
            <w:r>
              <w:t>66</w:t>
            </w:r>
            <w:r w:rsidR="00AA71F7" w:rsidRPr="00E77F79">
              <w:t>,</w:t>
            </w:r>
            <w:r>
              <w:t>2.25</w:t>
            </w:r>
            <w:r w:rsidR="00AA71F7"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210C" w14:textId="7677FBCA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079EA">
              <w:t>5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7AD1" w14:textId="2F0EC2D1" w:rsidR="00AA71F7" w:rsidRPr="00636AE8" w:rsidRDefault="003079EA" w:rsidP="00147377">
            <w:pPr>
              <w:spacing w:line="360" w:lineRule="auto"/>
            </w:pPr>
            <w:r>
              <w:t>1.41</w:t>
            </w:r>
            <w:r w:rsidR="00AA71F7" w:rsidRPr="00E77F79">
              <w:t>(0.</w:t>
            </w:r>
            <w:r>
              <w:t>73</w:t>
            </w:r>
            <w:r w:rsidR="00AA71F7" w:rsidRPr="00E77F79">
              <w:t>,</w:t>
            </w:r>
            <w:r>
              <w:t>2.72</w:t>
            </w:r>
            <w:r w:rsidR="00AA71F7"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52E8" w14:textId="15C118B3" w:rsidR="00AA71F7" w:rsidRPr="00636AE8" w:rsidRDefault="00AA71F7" w:rsidP="00147377">
            <w:pPr>
              <w:spacing w:line="360" w:lineRule="auto"/>
            </w:pPr>
            <w:r w:rsidRPr="00E77F79">
              <w:t>0.</w:t>
            </w:r>
            <w:r w:rsidR="003079EA">
              <w:t>30</w:t>
            </w:r>
          </w:p>
        </w:tc>
      </w:tr>
      <w:tr w:rsidR="003A5D17" w:rsidRPr="00E77F79" w14:paraId="3B3579B9" w14:textId="77777777" w:rsidTr="00127E05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4664E" w14:textId="77777777" w:rsidR="00AA71F7" w:rsidRPr="00636AE8" w:rsidRDefault="00AA71F7" w:rsidP="00147377">
            <w:pPr>
              <w:spacing w:line="360" w:lineRule="auto"/>
            </w:pPr>
            <w:r w:rsidRPr="00E77F79">
              <w:t>p trend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159C73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1FB7A7" w14:textId="28595663" w:rsidR="00AA71F7" w:rsidRPr="00636AE8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027F43">
              <w:t>929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D54D45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023478" w14:textId="268D508C" w:rsidR="00AA71F7" w:rsidRPr="00636AE8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027F43">
              <w:t>793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A3C8B8" w14:textId="77777777" w:rsidR="00AA71F7" w:rsidRPr="00636AE8" w:rsidRDefault="00AA71F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580E9D" w14:textId="57732BF6" w:rsidR="00AA71F7" w:rsidRPr="00636AE8" w:rsidRDefault="00AA71F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027F43">
              <w:t>744</w:t>
            </w:r>
          </w:p>
        </w:tc>
      </w:tr>
    </w:tbl>
    <w:p w14:paraId="074DAD3E" w14:textId="28CE919A" w:rsidR="001564FE" w:rsidRPr="00966A1D" w:rsidRDefault="001564FE" w:rsidP="001564FE">
      <w:pPr>
        <w:spacing w:line="360" w:lineRule="auto"/>
      </w:pPr>
      <w:r w:rsidRPr="00966A1D">
        <w:t xml:space="preserve">Model I adjusted for age, race </w:t>
      </w:r>
      <w:r w:rsidRPr="00966A1D">
        <w:rPr>
          <w:rFonts w:hint="eastAsia"/>
        </w:rPr>
        <w:t>and</w:t>
      </w:r>
      <w:r w:rsidRPr="00966A1D">
        <w:t xml:space="preserve"> educational level</w:t>
      </w:r>
    </w:p>
    <w:p w14:paraId="49FBDDF8" w14:textId="2FC8B76E" w:rsidR="001564FE" w:rsidRPr="00EB5EBA" w:rsidRDefault="001564FE" w:rsidP="001564FE">
      <w:pPr>
        <w:spacing w:line="360" w:lineRule="auto"/>
      </w:pPr>
      <w:r w:rsidRPr="00966A1D">
        <w:t xml:space="preserve">Model II adjusted for age, race, educational level, smoking, diabetes, cataract surgery, daily total energy, caffeine intake and </w:t>
      </w:r>
      <w:r w:rsidRPr="00966A1D">
        <w:rPr>
          <w:rFonts w:hint="eastAsia"/>
        </w:rPr>
        <w:t>interacted vitamin</w:t>
      </w:r>
      <w:r w:rsidRPr="00966A1D">
        <w:t xml:space="preserve"> b</w:t>
      </w:r>
    </w:p>
    <w:p w14:paraId="2E477B30" w14:textId="77777777" w:rsidR="001564FE" w:rsidRPr="001564FE" w:rsidRDefault="001564FE"/>
    <w:sectPr w:rsidR="001564FE" w:rsidRPr="001564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1F7"/>
    <w:rsid w:val="00027F43"/>
    <w:rsid w:val="00035E02"/>
    <w:rsid w:val="000B55B0"/>
    <w:rsid w:val="00127E05"/>
    <w:rsid w:val="00154E4B"/>
    <w:rsid w:val="001564FE"/>
    <w:rsid w:val="0019375A"/>
    <w:rsid w:val="00215ED9"/>
    <w:rsid w:val="002B7C2B"/>
    <w:rsid w:val="002D7205"/>
    <w:rsid w:val="003079EA"/>
    <w:rsid w:val="003555A7"/>
    <w:rsid w:val="00387BC9"/>
    <w:rsid w:val="003A5D17"/>
    <w:rsid w:val="003B0762"/>
    <w:rsid w:val="003C044B"/>
    <w:rsid w:val="0040103E"/>
    <w:rsid w:val="004F13D2"/>
    <w:rsid w:val="00524F1E"/>
    <w:rsid w:val="00613489"/>
    <w:rsid w:val="006A34B2"/>
    <w:rsid w:val="00775135"/>
    <w:rsid w:val="00810334"/>
    <w:rsid w:val="009F0B07"/>
    <w:rsid w:val="00A9550F"/>
    <w:rsid w:val="00AA71F7"/>
    <w:rsid w:val="00C02B5A"/>
    <w:rsid w:val="00D02106"/>
    <w:rsid w:val="00D40440"/>
    <w:rsid w:val="00DA4F15"/>
    <w:rsid w:val="00E871F9"/>
    <w:rsid w:val="00FD3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966EA"/>
  <w15:chartTrackingRefBased/>
  <w15:docId w15:val="{46971BDD-981F-C842-8F79-A058EF308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1F7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2</cp:revision>
  <dcterms:created xsi:type="dcterms:W3CDTF">2024-03-15T08:45:00Z</dcterms:created>
  <dcterms:modified xsi:type="dcterms:W3CDTF">2024-03-16T07:44:00Z</dcterms:modified>
</cp:coreProperties>
</file>